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5F34D9" w14:textId="40B78039" w:rsidR="00002440" w:rsidRDefault="0000244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1.</w:t>
      </w:r>
    </w:p>
    <w:p w14:paraId="168192D8" w14:textId="77777777" w:rsidR="00282E2B" w:rsidRPr="005979E1" w:rsidRDefault="00282E2B" w:rsidP="00282E2B">
      <w:pPr>
        <w:rPr>
          <w:rFonts w:ascii="Times New Roman" w:hAnsi="Times New Roman" w:cs="Times New Roman"/>
          <w:sz w:val="22"/>
        </w:rPr>
      </w:pPr>
      <w:r w:rsidRPr="005979E1">
        <w:rPr>
          <w:rFonts w:ascii="Times New Roman" w:eastAsia="SimSun" w:hAnsi="Times New Roman" w:cs="Times New Roman"/>
          <w:sz w:val="22"/>
        </w:rPr>
        <w:t xml:space="preserve">Clinical data of the </w:t>
      </w:r>
      <w:r w:rsidRPr="005979E1">
        <w:rPr>
          <w:rFonts w:ascii="Times New Roman" w:hAnsi="Times New Roman" w:cs="Times New Roman"/>
          <w:sz w:val="22"/>
        </w:rPr>
        <w:t>participants</w:t>
      </w:r>
    </w:p>
    <w:tbl>
      <w:tblPr>
        <w:tblStyle w:val="TableGrid"/>
        <w:tblW w:w="9040" w:type="dxa"/>
        <w:tblInd w:w="13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0"/>
        <w:gridCol w:w="2260"/>
        <w:gridCol w:w="2260"/>
        <w:gridCol w:w="2260"/>
      </w:tblGrid>
      <w:tr w:rsidR="00282E2B" w:rsidRPr="005979E1" w14:paraId="581B5328" w14:textId="77777777" w:rsidTr="008556BE">
        <w:trPr>
          <w:trHeight w:val="346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B2E4E" w14:textId="77777777" w:rsidR="00282E2B" w:rsidRPr="005979E1" w:rsidRDefault="00282E2B" w:rsidP="008556BE">
            <w:pPr>
              <w:rPr>
                <w:rFonts w:eastAsia="等线"/>
                <w:b/>
                <w:bCs/>
                <w:kern w:val="0"/>
                <w:sz w:val="22"/>
              </w:rPr>
            </w:pPr>
            <w:r w:rsidRPr="005979E1">
              <w:rPr>
                <w:rFonts w:eastAsia="等线" w:hint="eastAsia"/>
                <w:b/>
                <w:bCs/>
                <w:kern w:val="0"/>
                <w:sz w:val="22"/>
              </w:rPr>
              <w:t>Ma</w:t>
            </w:r>
            <w:r w:rsidRPr="005979E1">
              <w:rPr>
                <w:rFonts w:eastAsia="等线"/>
                <w:b/>
                <w:bCs/>
                <w:kern w:val="0"/>
                <w:sz w:val="22"/>
              </w:rPr>
              <w:t>ternal</w:t>
            </w:r>
          </w:p>
          <w:p w14:paraId="705C24E6" w14:textId="77777777" w:rsidR="00282E2B" w:rsidRPr="005979E1" w:rsidRDefault="00282E2B" w:rsidP="008556BE">
            <w:pPr>
              <w:rPr>
                <w:rFonts w:eastAsia="等线"/>
                <w:kern w:val="0"/>
                <w:sz w:val="22"/>
              </w:rPr>
            </w:pPr>
            <w:r w:rsidRPr="005979E1">
              <w:rPr>
                <w:rFonts w:eastAsia="等线" w:hint="eastAsia"/>
                <w:b/>
                <w:bCs/>
                <w:kern w:val="0"/>
                <w:sz w:val="22"/>
              </w:rPr>
              <w:t>C</w:t>
            </w:r>
            <w:r w:rsidRPr="005979E1">
              <w:rPr>
                <w:rFonts w:eastAsia="等线"/>
                <w:b/>
                <w:bCs/>
                <w:kern w:val="0"/>
                <w:sz w:val="22"/>
              </w:rPr>
              <w:t>haracteristics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07F19" w14:textId="77777777" w:rsidR="00282E2B" w:rsidRPr="005979E1" w:rsidRDefault="00282E2B" w:rsidP="008556BE">
            <w:pPr>
              <w:ind w:firstLineChars="100" w:firstLine="220"/>
              <w:rPr>
                <w:rFonts w:eastAsia="等线"/>
                <w:b/>
                <w:bCs/>
                <w:kern w:val="0"/>
                <w:sz w:val="22"/>
              </w:rPr>
            </w:pPr>
            <w:r w:rsidRPr="005979E1">
              <w:rPr>
                <w:rFonts w:eastAsia="等线"/>
                <w:b/>
                <w:bCs/>
                <w:kern w:val="0"/>
                <w:sz w:val="22"/>
              </w:rPr>
              <w:t>Controls</w:t>
            </w:r>
          </w:p>
          <w:p w14:paraId="20189928" w14:textId="77777777" w:rsidR="00282E2B" w:rsidRPr="005979E1" w:rsidRDefault="00282E2B" w:rsidP="008556BE">
            <w:pPr>
              <w:ind w:firstLineChars="100" w:firstLine="220"/>
              <w:rPr>
                <w:rFonts w:eastAsia="等线"/>
                <w:kern w:val="0"/>
                <w:sz w:val="22"/>
              </w:rPr>
            </w:pPr>
            <w:r w:rsidRPr="005979E1">
              <w:rPr>
                <w:rFonts w:eastAsia="等线"/>
                <w:b/>
                <w:bCs/>
                <w:kern w:val="0"/>
                <w:sz w:val="22"/>
              </w:rPr>
              <w:t>Group(n=42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85A69" w14:textId="77777777" w:rsidR="00282E2B" w:rsidRPr="005979E1" w:rsidRDefault="00282E2B" w:rsidP="008556BE">
            <w:pPr>
              <w:ind w:firstLineChars="200" w:firstLine="440"/>
              <w:jc w:val="left"/>
              <w:rPr>
                <w:rFonts w:eastAsia="等线"/>
                <w:b/>
                <w:bCs/>
                <w:kern w:val="0"/>
                <w:sz w:val="22"/>
              </w:rPr>
            </w:pPr>
            <w:r w:rsidRPr="005979E1">
              <w:rPr>
                <w:rFonts w:eastAsia="等线"/>
                <w:b/>
                <w:bCs/>
                <w:kern w:val="0"/>
                <w:sz w:val="22"/>
              </w:rPr>
              <w:t>ICP</w:t>
            </w:r>
          </w:p>
          <w:p w14:paraId="3D7167E7" w14:textId="77777777" w:rsidR="00282E2B" w:rsidRPr="005979E1" w:rsidRDefault="00282E2B" w:rsidP="008556BE">
            <w:pPr>
              <w:ind w:firstLineChars="200" w:firstLine="440"/>
              <w:jc w:val="left"/>
              <w:rPr>
                <w:rFonts w:eastAsia="等线"/>
                <w:kern w:val="0"/>
                <w:sz w:val="22"/>
              </w:rPr>
            </w:pPr>
            <w:r w:rsidRPr="005979E1">
              <w:rPr>
                <w:rFonts w:eastAsia="等线"/>
                <w:b/>
                <w:bCs/>
                <w:kern w:val="0"/>
                <w:sz w:val="22"/>
              </w:rPr>
              <w:t>Group (n=35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BE920" w14:textId="77777777" w:rsidR="00282E2B" w:rsidRPr="005979E1" w:rsidRDefault="00282E2B" w:rsidP="008556BE">
            <w:pPr>
              <w:ind w:firstLineChars="300" w:firstLine="660"/>
              <w:rPr>
                <w:rFonts w:eastAsia="等线"/>
                <w:kern w:val="0"/>
                <w:sz w:val="22"/>
              </w:rPr>
            </w:pPr>
            <w:r w:rsidRPr="005979E1">
              <w:rPr>
                <w:rFonts w:eastAsia="等线"/>
                <w:kern w:val="0"/>
                <w:sz w:val="22"/>
              </w:rPr>
              <w:t>P-value</w:t>
            </w:r>
          </w:p>
        </w:tc>
      </w:tr>
      <w:tr w:rsidR="00282E2B" w:rsidRPr="005979E1" w14:paraId="59A893BD" w14:textId="77777777" w:rsidTr="008556BE">
        <w:trPr>
          <w:trHeight w:val="7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0459886" w14:textId="77777777" w:rsidR="00282E2B" w:rsidRPr="005979E1" w:rsidRDefault="00282E2B" w:rsidP="008556BE">
            <w:pPr>
              <w:rPr>
                <w:rFonts w:eastAsia="等线"/>
                <w:kern w:val="0"/>
                <w:sz w:val="22"/>
              </w:rPr>
            </w:pPr>
            <w:r w:rsidRPr="005979E1">
              <w:rPr>
                <w:rFonts w:eastAsia="等线"/>
                <w:kern w:val="0"/>
                <w:sz w:val="22"/>
                <w:vertAlign w:val="superscript"/>
              </w:rPr>
              <w:t>c</w:t>
            </w:r>
            <w:r w:rsidRPr="005979E1">
              <w:rPr>
                <w:rFonts w:eastAsia="等线"/>
                <w:kern w:val="0"/>
                <w:sz w:val="22"/>
              </w:rPr>
              <w:t>Cigarette smoking</w:t>
            </w:r>
          </w:p>
          <w:p w14:paraId="08F8EB7B" w14:textId="77777777" w:rsidR="00282E2B" w:rsidRPr="005979E1" w:rsidRDefault="00282E2B" w:rsidP="008556BE">
            <w:pPr>
              <w:rPr>
                <w:rFonts w:eastAsia="等线"/>
                <w:kern w:val="0"/>
                <w:sz w:val="22"/>
              </w:rPr>
            </w:pPr>
            <w:r w:rsidRPr="005979E1">
              <w:rPr>
                <w:rFonts w:eastAsia="等线"/>
                <w:kern w:val="0"/>
                <w:sz w:val="22"/>
              </w:rPr>
              <w:t>Yes</w:t>
            </w:r>
          </w:p>
          <w:p w14:paraId="506E73E6" w14:textId="77777777" w:rsidR="00282E2B" w:rsidRPr="005979E1" w:rsidRDefault="00282E2B" w:rsidP="008556BE">
            <w:pPr>
              <w:rPr>
                <w:rFonts w:eastAsia="等线"/>
                <w:kern w:val="0"/>
                <w:sz w:val="22"/>
              </w:rPr>
            </w:pPr>
            <w:r w:rsidRPr="005979E1">
              <w:rPr>
                <w:rFonts w:eastAsia="等线"/>
                <w:kern w:val="0"/>
                <w:sz w:val="22"/>
              </w:rPr>
              <w:t xml:space="preserve">No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86118D6" w14:textId="77777777" w:rsidR="00282E2B" w:rsidRPr="005979E1" w:rsidRDefault="00282E2B" w:rsidP="008556BE">
            <w:pPr>
              <w:ind w:firstLineChars="100" w:firstLine="220"/>
              <w:rPr>
                <w:rFonts w:eastAsia="等线"/>
                <w:kern w:val="0"/>
                <w:sz w:val="22"/>
              </w:rPr>
            </w:pPr>
          </w:p>
          <w:p w14:paraId="00028F94" w14:textId="77777777" w:rsidR="00282E2B" w:rsidRPr="005979E1" w:rsidRDefault="00282E2B" w:rsidP="008556BE">
            <w:pPr>
              <w:ind w:firstLineChars="100" w:firstLine="220"/>
              <w:rPr>
                <w:rFonts w:eastAsia="等线"/>
                <w:kern w:val="0"/>
                <w:sz w:val="22"/>
              </w:rPr>
            </w:pPr>
            <w:r w:rsidRPr="005979E1">
              <w:rPr>
                <w:rFonts w:eastAsia="等线"/>
                <w:kern w:val="0"/>
                <w:sz w:val="22"/>
              </w:rPr>
              <w:t>0 (0.0)</w:t>
            </w:r>
          </w:p>
          <w:p w14:paraId="7D4ADF54" w14:textId="77777777" w:rsidR="00282E2B" w:rsidRPr="005979E1" w:rsidRDefault="00282E2B" w:rsidP="008556BE">
            <w:pPr>
              <w:ind w:firstLineChars="100" w:firstLine="220"/>
              <w:rPr>
                <w:rFonts w:eastAsia="等线"/>
                <w:kern w:val="0"/>
                <w:sz w:val="22"/>
              </w:rPr>
            </w:pPr>
            <w:r w:rsidRPr="005979E1">
              <w:rPr>
                <w:rFonts w:eastAsia="等线"/>
                <w:kern w:val="0"/>
                <w:sz w:val="22"/>
              </w:rPr>
              <w:t>42 (100.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C668D0F" w14:textId="77777777" w:rsidR="00282E2B" w:rsidRPr="005979E1" w:rsidRDefault="00282E2B" w:rsidP="008556BE">
            <w:pPr>
              <w:jc w:val="left"/>
              <w:rPr>
                <w:rFonts w:eastAsia="等线"/>
                <w:kern w:val="0"/>
                <w:sz w:val="22"/>
              </w:rPr>
            </w:pPr>
          </w:p>
          <w:p w14:paraId="453E3D4F" w14:textId="77777777" w:rsidR="00282E2B" w:rsidRPr="005979E1" w:rsidRDefault="00282E2B" w:rsidP="008556BE">
            <w:pPr>
              <w:ind w:firstLineChars="100" w:firstLine="220"/>
              <w:jc w:val="left"/>
              <w:rPr>
                <w:rFonts w:eastAsia="等线"/>
                <w:kern w:val="0"/>
                <w:sz w:val="22"/>
              </w:rPr>
            </w:pPr>
            <w:r w:rsidRPr="005979E1">
              <w:rPr>
                <w:rFonts w:eastAsia="等线"/>
                <w:kern w:val="0"/>
                <w:sz w:val="22"/>
              </w:rPr>
              <w:t>0 (0.0)</w:t>
            </w:r>
          </w:p>
          <w:p w14:paraId="7FC2D6C3" w14:textId="77777777" w:rsidR="00282E2B" w:rsidRPr="005979E1" w:rsidRDefault="00282E2B" w:rsidP="008556BE">
            <w:pPr>
              <w:ind w:firstLineChars="100" w:firstLine="220"/>
              <w:jc w:val="left"/>
              <w:rPr>
                <w:rFonts w:eastAsia="等线"/>
                <w:kern w:val="0"/>
                <w:sz w:val="22"/>
              </w:rPr>
            </w:pPr>
            <w:r w:rsidRPr="005979E1">
              <w:rPr>
                <w:rFonts w:eastAsia="等线"/>
                <w:kern w:val="0"/>
                <w:sz w:val="22"/>
              </w:rPr>
              <w:t>35 (100.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0B5F996" w14:textId="77777777" w:rsidR="00282E2B" w:rsidRPr="005979E1" w:rsidRDefault="00282E2B" w:rsidP="008556BE">
            <w:pPr>
              <w:jc w:val="center"/>
              <w:rPr>
                <w:rFonts w:eastAsia="等线"/>
                <w:kern w:val="0"/>
                <w:sz w:val="22"/>
              </w:rPr>
            </w:pPr>
          </w:p>
          <w:p w14:paraId="1034EE59" w14:textId="77777777" w:rsidR="00282E2B" w:rsidRPr="005979E1" w:rsidRDefault="00282E2B" w:rsidP="008556BE">
            <w:pPr>
              <w:jc w:val="center"/>
              <w:rPr>
                <w:rFonts w:eastAsia="等线"/>
                <w:kern w:val="0"/>
                <w:sz w:val="22"/>
              </w:rPr>
            </w:pPr>
            <w:r w:rsidRPr="005979E1">
              <w:rPr>
                <w:rFonts w:eastAsia="等线"/>
                <w:kern w:val="0"/>
                <w:sz w:val="22"/>
              </w:rPr>
              <w:t>1.000</w:t>
            </w:r>
          </w:p>
        </w:tc>
      </w:tr>
      <w:tr w:rsidR="00282E2B" w:rsidRPr="005979E1" w14:paraId="5941BAAA" w14:textId="77777777" w:rsidTr="0086683E">
        <w:trPr>
          <w:trHeight w:val="7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3389779" w14:textId="77777777" w:rsidR="00282E2B" w:rsidRPr="005979E1" w:rsidRDefault="00282E2B" w:rsidP="008556BE">
            <w:pPr>
              <w:rPr>
                <w:rFonts w:eastAsia="等线"/>
                <w:kern w:val="0"/>
                <w:sz w:val="22"/>
              </w:rPr>
            </w:pPr>
            <w:r w:rsidRPr="005979E1">
              <w:rPr>
                <w:rFonts w:eastAsia="等线"/>
                <w:kern w:val="0"/>
                <w:sz w:val="22"/>
                <w:vertAlign w:val="superscript"/>
              </w:rPr>
              <w:t>c</w:t>
            </w:r>
            <w:r w:rsidRPr="005979E1">
              <w:rPr>
                <w:rFonts w:eastAsia="等线"/>
                <w:kern w:val="0"/>
                <w:sz w:val="22"/>
              </w:rPr>
              <w:t>Alcohol consumption</w:t>
            </w:r>
          </w:p>
          <w:p w14:paraId="1D17C052" w14:textId="77777777" w:rsidR="00282E2B" w:rsidRPr="005979E1" w:rsidRDefault="00282E2B" w:rsidP="008556BE">
            <w:pPr>
              <w:rPr>
                <w:rFonts w:eastAsia="等线"/>
                <w:kern w:val="0"/>
                <w:sz w:val="22"/>
              </w:rPr>
            </w:pPr>
            <w:r w:rsidRPr="005979E1">
              <w:rPr>
                <w:rFonts w:eastAsia="等线"/>
                <w:kern w:val="0"/>
                <w:sz w:val="22"/>
              </w:rPr>
              <w:t>Yes</w:t>
            </w:r>
          </w:p>
          <w:p w14:paraId="3339C895" w14:textId="77777777" w:rsidR="00282E2B" w:rsidRPr="005979E1" w:rsidRDefault="00282E2B" w:rsidP="008556BE">
            <w:pPr>
              <w:rPr>
                <w:rFonts w:eastAsia="等线"/>
                <w:kern w:val="0"/>
                <w:sz w:val="22"/>
              </w:rPr>
            </w:pPr>
            <w:r w:rsidRPr="005979E1">
              <w:rPr>
                <w:rFonts w:eastAsia="等线"/>
                <w:kern w:val="0"/>
                <w:sz w:val="22"/>
              </w:rPr>
              <w:t xml:space="preserve">No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AD0B7D9" w14:textId="77777777" w:rsidR="00282E2B" w:rsidRPr="005979E1" w:rsidRDefault="00282E2B" w:rsidP="008556BE">
            <w:pPr>
              <w:ind w:firstLineChars="100" w:firstLine="220"/>
              <w:rPr>
                <w:rFonts w:eastAsia="等线"/>
                <w:kern w:val="0"/>
                <w:sz w:val="22"/>
              </w:rPr>
            </w:pPr>
          </w:p>
          <w:p w14:paraId="4429D0C1" w14:textId="77777777" w:rsidR="00282E2B" w:rsidRPr="005979E1" w:rsidRDefault="00282E2B" w:rsidP="008556BE">
            <w:pPr>
              <w:ind w:firstLineChars="100" w:firstLine="220"/>
              <w:rPr>
                <w:rFonts w:eastAsia="等线"/>
                <w:kern w:val="0"/>
                <w:sz w:val="22"/>
              </w:rPr>
            </w:pPr>
            <w:r w:rsidRPr="005979E1">
              <w:rPr>
                <w:rFonts w:eastAsia="等线"/>
                <w:kern w:val="0"/>
                <w:sz w:val="22"/>
              </w:rPr>
              <w:t>0 (0.0)</w:t>
            </w:r>
          </w:p>
          <w:p w14:paraId="133A5C8D" w14:textId="77777777" w:rsidR="00282E2B" w:rsidRPr="005979E1" w:rsidRDefault="00282E2B" w:rsidP="008556BE">
            <w:pPr>
              <w:ind w:firstLineChars="100" w:firstLine="220"/>
              <w:rPr>
                <w:rFonts w:eastAsia="等线"/>
                <w:kern w:val="0"/>
                <w:sz w:val="22"/>
              </w:rPr>
            </w:pPr>
            <w:r w:rsidRPr="005979E1">
              <w:rPr>
                <w:rFonts w:eastAsia="等线"/>
                <w:kern w:val="0"/>
                <w:sz w:val="22"/>
              </w:rPr>
              <w:t>42 (100.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0FD37EF" w14:textId="77777777" w:rsidR="00282E2B" w:rsidRPr="005979E1" w:rsidRDefault="00282E2B" w:rsidP="008556BE">
            <w:pPr>
              <w:ind w:firstLineChars="100" w:firstLine="220"/>
              <w:jc w:val="left"/>
              <w:rPr>
                <w:rFonts w:eastAsia="等线"/>
                <w:kern w:val="0"/>
                <w:sz w:val="22"/>
              </w:rPr>
            </w:pPr>
          </w:p>
          <w:p w14:paraId="4D5793D4" w14:textId="77777777" w:rsidR="00282E2B" w:rsidRPr="005979E1" w:rsidRDefault="00282E2B" w:rsidP="008556BE">
            <w:pPr>
              <w:ind w:firstLineChars="100" w:firstLine="220"/>
              <w:jc w:val="left"/>
              <w:rPr>
                <w:rFonts w:eastAsia="等线"/>
                <w:kern w:val="0"/>
                <w:sz w:val="22"/>
              </w:rPr>
            </w:pPr>
            <w:r w:rsidRPr="005979E1">
              <w:rPr>
                <w:rFonts w:eastAsia="等线"/>
                <w:kern w:val="0"/>
                <w:sz w:val="22"/>
              </w:rPr>
              <w:t>0 (0.0)</w:t>
            </w:r>
          </w:p>
          <w:p w14:paraId="33CF1B36" w14:textId="77777777" w:rsidR="00282E2B" w:rsidRPr="005979E1" w:rsidRDefault="00282E2B" w:rsidP="008556BE">
            <w:pPr>
              <w:ind w:firstLineChars="100" w:firstLine="220"/>
              <w:jc w:val="left"/>
              <w:rPr>
                <w:rFonts w:eastAsia="等线"/>
                <w:kern w:val="0"/>
                <w:sz w:val="22"/>
              </w:rPr>
            </w:pPr>
            <w:r w:rsidRPr="005979E1">
              <w:rPr>
                <w:rFonts w:eastAsia="等线"/>
                <w:kern w:val="0"/>
                <w:sz w:val="22"/>
              </w:rPr>
              <w:t>35 (100.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2B53AF60" w14:textId="77777777" w:rsidR="00282E2B" w:rsidRPr="005979E1" w:rsidRDefault="00282E2B" w:rsidP="008556BE">
            <w:pPr>
              <w:ind w:firstLineChars="200" w:firstLine="440"/>
              <w:jc w:val="center"/>
              <w:rPr>
                <w:rFonts w:eastAsia="等线"/>
                <w:kern w:val="0"/>
                <w:sz w:val="22"/>
              </w:rPr>
            </w:pPr>
          </w:p>
          <w:p w14:paraId="447BB7A9" w14:textId="77777777" w:rsidR="00282E2B" w:rsidRPr="005979E1" w:rsidRDefault="00282E2B" w:rsidP="008556BE">
            <w:pPr>
              <w:jc w:val="center"/>
              <w:rPr>
                <w:rFonts w:eastAsia="等线"/>
                <w:kern w:val="0"/>
                <w:sz w:val="22"/>
              </w:rPr>
            </w:pPr>
            <w:r w:rsidRPr="005979E1">
              <w:rPr>
                <w:rFonts w:eastAsia="等线"/>
                <w:kern w:val="0"/>
                <w:sz w:val="22"/>
              </w:rPr>
              <w:t>1.000</w:t>
            </w:r>
          </w:p>
        </w:tc>
      </w:tr>
      <w:tr w:rsidR="00282E2B" w:rsidRPr="005979E1" w14:paraId="13B17ACD" w14:textId="77777777" w:rsidTr="0086683E">
        <w:trPr>
          <w:trHeight w:val="71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2F7A7" w14:textId="77777777" w:rsidR="00282E2B" w:rsidRPr="005979E1" w:rsidRDefault="00282E2B" w:rsidP="008556BE">
            <w:pPr>
              <w:rPr>
                <w:rFonts w:eastAsia="等线"/>
                <w:kern w:val="0"/>
                <w:sz w:val="22"/>
              </w:rPr>
            </w:pPr>
            <w:r w:rsidRPr="005979E1">
              <w:rPr>
                <w:rFonts w:eastAsia="等线"/>
                <w:kern w:val="0"/>
                <w:sz w:val="22"/>
                <w:vertAlign w:val="superscript"/>
              </w:rPr>
              <w:t>c</w:t>
            </w:r>
            <w:r w:rsidRPr="005979E1">
              <w:rPr>
                <w:rFonts w:eastAsia="等线"/>
                <w:kern w:val="0"/>
                <w:sz w:val="22"/>
              </w:rPr>
              <w:t>Parity</w:t>
            </w:r>
          </w:p>
          <w:p w14:paraId="0C03B117" w14:textId="77777777" w:rsidR="00282E2B" w:rsidRPr="005979E1" w:rsidRDefault="00282E2B" w:rsidP="008556BE">
            <w:pPr>
              <w:rPr>
                <w:rFonts w:eastAsia="等线"/>
                <w:kern w:val="0"/>
                <w:sz w:val="22"/>
              </w:rPr>
            </w:pPr>
            <w:r w:rsidRPr="005979E1">
              <w:rPr>
                <w:rFonts w:eastAsia="等线"/>
                <w:kern w:val="0"/>
                <w:sz w:val="22"/>
              </w:rPr>
              <w:t>Han nationality</w:t>
            </w:r>
          </w:p>
          <w:p w14:paraId="04AD76A8" w14:textId="77777777" w:rsidR="00282E2B" w:rsidRPr="005979E1" w:rsidRDefault="00282E2B" w:rsidP="008556BE">
            <w:pPr>
              <w:rPr>
                <w:rFonts w:eastAsia="等线"/>
                <w:kern w:val="0"/>
                <w:sz w:val="22"/>
              </w:rPr>
            </w:pPr>
            <w:r w:rsidRPr="005979E1">
              <w:rPr>
                <w:rFonts w:eastAsia="等线"/>
                <w:kern w:val="0"/>
                <w:sz w:val="22"/>
              </w:rPr>
              <w:t>Other nationality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DC075" w14:textId="77777777" w:rsidR="00282E2B" w:rsidRPr="005979E1" w:rsidRDefault="00282E2B" w:rsidP="008556BE">
            <w:pPr>
              <w:ind w:firstLineChars="100" w:firstLine="220"/>
              <w:rPr>
                <w:rFonts w:eastAsia="等线"/>
                <w:kern w:val="0"/>
                <w:sz w:val="22"/>
              </w:rPr>
            </w:pPr>
          </w:p>
          <w:p w14:paraId="5DBD0F89" w14:textId="77777777" w:rsidR="00282E2B" w:rsidRPr="005979E1" w:rsidRDefault="00282E2B" w:rsidP="008556BE">
            <w:pPr>
              <w:ind w:firstLineChars="100" w:firstLine="220"/>
              <w:rPr>
                <w:rFonts w:eastAsia="等线"/>
                <w:kern w:val="0"/>
                <w:sz w:val="22"/>
              </w:rPr>
            </w:pPr>
            <w:r w:rsidRPr="005979E1">
              <w:rPr>
                <w:rFonts w:eastAsia="等线"/>
                <w:kern w:val="0"/>
                <w:sz w:val="22"/>
              </w:rPr>
              <w:t>42 (100.0)</w:t>
            </w:r>
          </w:p>
          <w:p w14:paraId="3909DC1A" w14:textId="77777777" w:rsidR="00282E2B" w:rsidRPr="005979E1" w:rsidRDefault="00282E2B" w:rsidP="008556BE">
            <w:pPr>
              <w:ind w:firstLineChars="100" w:firstLine="220"/>
              <w:rPr>
                <w:rFonts w:eastAsia="等线"/>
                <w:kern w:val="0"/>
                <w:sz w:val="22"/>
              </w:rPr>
            </w:pPr>
            <w:r w:rsidRPr="005979E1">
              <w:rPr>
                <w:rFonts w:eastAsia="等线"/>
                <w:kern w:val="0"/>
                <w:sz w:val="22"/>
              </w:rPr>
              <w:t>0 (0.0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DA969" w14:textId="77777777" w:rsidR="00282E2B" w:rsidRPr="005979E1" w:rsidRDefault="00282E2B" w:rsidP="008556BE">
            <w:pPr>
              <w:jc w:val="left"/>
              <w:rPr>
                <w:rFonts w:eastAsia="等线"/>
                <w:kern w:val="0"/>
                <w:sz w:val="22"/>
              </w:rPr>
            </w:pPr>
          </w:p>
          <w:p w14:paraId="2069046D" w14:textId="77777777" w:rsidR="00282E2B" w:rsidRPr="005979E1" w:rsidRDefault="00282E2B" w:rsidP="008556BE">
            <w:pPr>
              <w:ind w:firstLineChars="100" w:firstLine="220"/>
              <w:jc w:val="left"/>
              <w:rPr>
                <w:rFonts w:eastAsia="等线"/>
                <w:kern w:val="0"/>
                <w:sz w:val="22"/>
              </w:rPr>
            </w:pPr>
            <w:r w:rsidRPr="005979E1">
              <w:rPr>
                <w:rFonts w:eastAsia="等线"/>
                <w:kern w:val="0"/>
                <w:sz w:val="22"/>
              </w:rPr>
              <w:t>35 (100.0)</w:t>
            </w:r>
          </w:p>
          <w:p w14:paraId="77DB96EC" w14:textId="77777777" w:rsidR="00282E2B" w:rsidRPr="005979E1" w:rsidRDefault="00282E2B" w:rsidP="008556BE">
            <w:pPr>
              <w:ind w:firstLineChars="100" w:firstLine="220"/>
              <w:jc w:val="left"/>
              <w:rPr>
                <w:rFonts w:eastAsia="等线"/>
                <w:kern w:val="0"/>
                <w:sz w:val="22"/>
              </w:rPr>
            </w:pPr>
            <w:r w:rsidRPr="005979E1">
              <w:rPr>
                <w:rFonts w:eastAsia="等线"/>
                <w:kern w:val="0"/>
                <w:sz w:val="22"/>
              </w:rPr>
              <w:t>0 (0.0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9C6F5" w14:textId="77777777" w:rsidR="00282E2B" w:rsidRPr="005979E1" w:rsidRDefault="00282E2B" w:rsidP="008556BE">
            <w:pPr>
              <w:jc w:val="center"/>
              <w:rPr>
                <w:rFonts w:eastAsia="等线"/>
                <w:kern w:val="0"/>
                <w:sz w:val="22"/>
              </w:rPr>
            </w:pPr>
          </w:p>
          <w:p w14:paraId="49927C25" w14:textId="77777777" w:rsidR="00282E2B" w:rsidRPr="005979E1" w:rsidRDefault="00282E2B" w:rsidP="008556BE">
            <w:pPr>
              <w:jc w:val="center"/>
              <w:rPr>
                <w:rFonts w:eastAsia="等线"/>
                <w:kern w:val="0"/>
                <w:sz w:val="22"/>
              </w:rPr>
            </w:pPr>
            <w:r w:rsidRPr="005979E1">
              <w:rPr>
                <w:rFonts w:eastAsia="等线"/>
                <w:kern w:val="0"/>
                <w:sz w:val="22"/>
              </w:rPr>
              <w:t>1.000</w:t>
            </w:r>
          </w:p>
        </w:tc>
      </w:tr>
    </w:tbl>
    <w:p w14:paraId="6710AF03" w14:textId="199F4157" w:rsidR="00002440" w:rsidRPr="005979E1" w:rsidRDefault="00282E2B" w:rsidP="00282E2B">
      <w:pPr>
        <w:rPr>
          <w:rFonts w:ascii="Times New Roman" w:hAnsi="Times New Roman" w:cs="Times New Roman"/>
          <w:b/>
          <w:sz w:val="22"/>
        </w:rPr>
      </w:pPr>
      <w:r w:rsidRPr="005979E1">
        <w:rPr>
          <w:rFonts w:ascii="Times New Roman" w:hAnsi="Times New Roman" w:cs="Times New Roman"/>
          <w:sz w:val="22"/>
          <w:vertAlign w:val="superscript"/>
        </w:rPr>
        <w:t>c</w:t>
      </w:r>
      <w:r w:rsidRPr="005979E1">
        <w:rPr>
          <w:rFonts w:ascii="Times New Roman" w:hAnsi="Times New Roman" w:cs="Times New Roman"/>
          <w:sz w:val="22"/>
        </w:rPr>
        <w:t>Chi square test was used to compare categorical data.</w:t>
      </w:r>
    </w:p>
    <w:p w14:paraId="7D298199" w14:textId="77777777" w:rsidR="00002440" w:rsidRDefault="00002440">
      <w:pPr>
        <w:rPr>
          <w:rFonts w:ascii="Times New Roman" w:hAnsi="Times New Roman" w:cs="Times New Roman"/>
          <w:b/>
        </w:rPr>
      </w:pPr>
    </w:p>
    <w:p w14:paraId="72EECE91" w14:textId="56DFB7F8" w:rsidR="00765A73" w:rsidRPr="005979E1" w:rsidRDefault="00DB6A60">
      <w:pPr>
        <w:rPr>
          <w:rFonts w:ascii="Times New Roman" w:hAnsi="Times New Roman" w:cs="Times New Roman"/>
          <w:b/>
          <w:szCs w:val="21"/>
        </w:rPr>
      </w:pPr>
      <w:r w:rsidRPr="005979E1">
        <w:rPr>
          <w:rFonts w:ascii="Times New Roman" w:hAnsi="Times New Roman" w:cs="Times New Roman"/>
          <w:b/>
          <w:szCs w:val="21"/>
        </w:rPr>
        <w:t xml:space="preserve">Supplementary Table </w:t>
      </w:r>
      <w:r w:rsidR="0010353C" w:rsidRPr="005979E1">
        <w:rPr>
          <w:rFonts w:ascii="Times New Roman" w:hAnsi="Times New Roman" w:cs="Times New Roman"/>
          <w:b/>
          <w:szCs w:val="21"/>
        </w:rPr>
        <w:t>2</w:t>
      </w:r>
      <w:r w:rsidRPr="005979E1">
        <w:rPr>
          <w:rFonts w:ascii="Times New Roman" w:hAnsi="Times New Roman" w:cs="Times New Roman"/>
          <w:b/>
          <w:szCs w:val="21"/>
        </w:rPr>
        <w:t xml:space="preserve">. </w:t>
      </w:r>
      <w:r w:rsidRPr="005979E1">
        <w:rPr>
          <w:rFonts w:ascii="Times New Roman" w:hAnsi="Times New Roman" w:cs="Times New Roman"/>
          <w:szCs w:val="21"/>
        </w:rPr>
        <w:t>The AUC, p-values, and q-values of all identified metabolites in hair samples.</w:t>
      </w:r>
    </w:p>
    <w:p w14:paraId="72EECE92" w14:textId="77777777" w:rsidR="00765A73" w:rsidRDefault="00765A73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417"/>
        <w:gridCol w:w="1276"/>
        <w:gridCol w:w="1213"/>
      </w:tblGrid>
      <w:tr w:rsidR="00765A73" w14:paraId="72EECE97" w14:textId="77777777">
        <w:tc>
          <w:tcPr>
            <w:tcW w:w="4390" w:type="dxa"/>
            <w:tcBorders>
              <w:bottom w:val="single" w:sz="4" w:space="0" w:color="auto"/>
            </w:tcBorders>
          </w:tcPr>
          <w:p w14:paraId="72EECE9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2EECE94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C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2EECE95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-value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72EECE96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-value</w:t>
            </w:r>
            <w:r>
              <w:rPr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765A73" w14:paraId="72EECE9C" w14:textId="77777777">
        <w:tc>
          <w:tcPr>
            <w:tcW w:w="4390" w:type="dxa"/>
            <w:tcBorders>
              <w:bottom w:val="nil"/>
            </w:tcBorders>
          </w:tcPr>
          <w:p w14:paraId="72EECE9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-Methyl-2-oxopentanoic acid </w:t>
            </w:r>
          </w:p>
        </w:tc>
        <w:tc>
          <w:tcPr>
            <w:tcW w:w="1417" w:type="dxa"/>
            <w:tcBorders>
              <w:bottom w:val="nil"/>
            </w:tcBorders>
          </w:tcPr>
          <w:p w14:paraId="72EECE99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50</w:t>
            </w:r>
          </w:p>
        </w:tc>
        <w:tc>
          <w:tcPr>
            <w:tcW w:w="1276" w:type="dxa"/>
            <w:tcBorders>
              <w:bottom w:val="nil"/>
            </w:tcBorders>
          </w:tcPr>
          <w:p w14:paraId="72EECE9A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＜</w:t>
            </w: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1213" w:type="dxa"/>
            <w:tcBorders>
              <w:bottom w:val="nil"/>
            </w:tcBorders>
          </w:tcPr>
          <w:p w14:paraId="72EECE9B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</w:tr>
      <w:tr w:rsidR="00765A73" w14:paraId="72EECEA1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E9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L-gamma-methyl-ketoglutaramate isomer 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E9E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3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E9F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＜</w:t>
            </w: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EA0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</w:tr>
      <w:tr w:rsidR="00765A73" w14:paraId="72EECEA6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EA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stei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EA3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3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EA4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＜</w:t>
            </w: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EA5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</w:tr>
      <w:tr w:rsidR="00765A73" w14:paraId="72EECEAB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EA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yruv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EA8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3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EA9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EAA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1</w:t>
            </w:r>
          </w:p>
        </w:tc>
      </w:tr>
      <w:tr w:rsidR="00765A73" w14:paraId="72EECEB0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EA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beta-Methylamino-alanine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EAD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3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EAE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＜</w:t>
            </w: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EAF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</w:tr>
      <w:tr w:rsidR="00765A73" w14:paraId="72EECEB5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EB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,4-Di-tert-butylphenol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EB2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2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EB3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＜</w:t>
            </w: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EB4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</w:tr>
      <w:tr w:rsidR="00765A73" w14:paraId="72EECEBA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EB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stidi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EB7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2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EB8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＜</w:t>
            </w: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EB9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</w:tr>
      <w:tr w:rsidR="00765A73" w14:paraId="72EECEBF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EB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-Oxovaler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EBC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EBD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EBE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1</w:t>
            </w:r>
          </w:p>
        </w:tc>
      </w:tr>
      <w:tr w:rsidR="00765A73" w14:paraId="72EECEC4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EC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thioni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EC1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9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EC2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＜</w:t>
            </w: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EC3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</w:t>
            </w:r>
          </w:p>
        </w:tc>
      </w:tr>
      <w:tr w:rsidR="00765A73" w14:paraId="72EECEC9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EC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l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EC6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9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EC7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EC8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3</w:t>
            </w:r>
          </w:p>
        </w:tc>
      </w:tr>
      <w:tr w:rsidR="00765A73" w14:paraId="72EECECE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EC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-Oxobutyr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ECB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9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ECC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4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ECD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6</w:t>
            </w:r>
          </w:p>
        </w:tc>
      </w:tr>
      <w:tr w:rsidR="00765A73" w14:paraId="72EECED3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EC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odecanoic acid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ED0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7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ED1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9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ED2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3</w:t>
            </w:r>
          </w:p>
        </w:tc>
      </w:tr>
      <w:tr w:rsidR="00765A73" w14:paraId="72EECED8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ED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-Hydroxyphenylacet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ED5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7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ED6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ED7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0</w:t>
            </w:r>
          </w:p>
        </w:tc>
      </w:tr>
      <w:tr w:rsidR="00765A73" w14:paraId="72EECEDD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ED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li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EDA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7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EDB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EDC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9</w:t>
            </w:r>
          </w:p>
        </w:tc>
      </w:tr>
      <w:tr w:rsidR="00765A73" w14:paraId="72EECEE2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ED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yptopha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EDF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6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EE0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8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EE1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2</w:t>
            </w:r>
          </w:p>
        </w:tc>
      </w:tr>
      <w:tr w:rsidR="00765A73" w14:paraId="72EECEE7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EE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-4-Hydroxyproli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EE4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4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EE5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EE6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6</w:t>
            </w:r>
          </w:p>
        </w:tc>
      </w:tr>
      <w:tr w:rsidR="00765A73" w14:paraId="72EECEEC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EE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li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EE9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3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EEA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9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EEB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3</w:t>
            </w:r>
          </w:p>
        </w:tc>
      </w:tr>
      <w:tr w:rsidR="00765A73" w14:paraId="72EECEF1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EE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reoni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EEE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3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EEF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EF0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0</w:t>
            </w:r>
          </w:p>
        </w:tc>
      </w:tr>
      <w:tr w:rsidR="00765A73" w14:paraId="72EECEF6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EF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-Hydroxybutyr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EF3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2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EF4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6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EF5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0</w:t>
            </w:r>
          </w:p>
        </w:tc>
      </w:tr>
      <w:tr w:rsidR="00765A73" w14:paraId="72EECEFB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EF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entadecanoic acid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EF8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EF9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9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EFA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5</w:t>
            </w:r>
          </w:p>
        </w:tc>
      </w:tr>
      <w:tr w:rsidR="00765A73" w14:paraId="72EECF00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EF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almitelaidic acid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EFD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EFE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7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EFF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6</w:t>
            </w:r>
          </w:p>
        </w:tc>
      </w:tr>
      <w:tr w:rsidR="00765A73" w14:paraId="72EECF05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0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yci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02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03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04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3</w:t>
            </w:r>
          </w:p>
        </w:tc>
      </w:tr>
      <w:tr w:rsidR="00765A73" w14:paraId="72EECF0A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0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lon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07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0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08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5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09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7</w:t>
            </w:r>
          </w:p>
        </w:tc>
      </w:tr>
      <w:tr w:rsidR="00765A73" w14:paraId="72EECF0F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0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yroglutam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0C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0D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0E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5</w:t>
            </w:r>
          </w:p>
        </w:tc>
      </w:tr>
      <w:tr w:rsidR="00765A73" w14:paraId="72EECF14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1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lastRenderedPageBreak/>
              <w:t>Putresci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11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12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99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13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4</w:t>
            </w:r>
          </w:p>
        </w:tc>
      </w:tr>
      <w:tr w:rsidR="00765A73" w14:paraId="72EECF19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1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enylalani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16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17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7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18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8</w:t>
            </w:r>
          </w:p>
        </w:tc>
      </w:tr>
      <w:tr w:rsidR="00765A73" w14:paraId="72EECF1E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1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s-Aconit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1B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9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1C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5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1D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6</w:t>
            </w:r>
          </w:p>
        </w:tc>
      </w:tr>
      <w:tr w:rsidR="00765A73" w14:paraId="72EECF23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1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nzo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20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8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21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5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22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6</w:t>
            </w:r>
          </w:p>
        </w:tc>
      </w:tr>
      <w:tr w:rsidR="00765A73" w14:paraId="72EECF28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2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ccin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25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26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4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27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3</w:t>
            </w:r>
          </w:p>
        </w:tc>
      </w:tr>
      <w:tr w:rsidR="00765A73" w14:paraId="72EECF2D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2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ysi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2A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2B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7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2C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4</w:t>
            </w:r>
          </w:p>
        </w:tc>
      </w:tr>
      <w:tr w:rsidR="00765A73" w14:paraId="72EECF32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2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nithi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2F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30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8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31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3</w:t>
            </w:r>
          </w:p>
        </w:tc>
      </w:tr>
      <w:tr w:rsidR="00765A73" w14:paraId="72EECF37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3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uci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34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35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9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36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4</w:t>
            </w:r>
          </w:p>
        </w:tc>
      </w:tr>
      <w:tr w:rsidR="00765A73" w14:paraId="72EECF3C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3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ridecanoic acid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39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3A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0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3B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9</w:t>
            </w:r>
          </w:p>
        </w:tc>
      </w:tr>
      <w:tr w:rsidR="00765A73" w14:paraId="72EECF41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3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yristoleic acid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3E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3F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8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40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4</w:t>
            </w:r>
          </w:p>
        </w:tc>
      </w:tr>
      <w:tr w:rsidR="00765A73" w14:paraId="72EECF46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4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yristic acid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43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5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44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45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4</w:t>
            </w:r>
          </w:p>
        </w:tc>
      </w:tr>
      <w:tr w:rsidR="00765A73" w14:paraId="72EECF4B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4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Oleic acid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48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5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49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1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4A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0</w:t>
            </w:r>
          </w:p>
        </w:tc>
      </w:tr>
      <w:tr w:rsidR="00765A73" w14:paraId="72EECF50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4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part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4D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4E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4F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4</w:t>
            </w:r>
          </w:p>
        </w:tc>
      </w:tr>
      <w:tr w:rsidR="00765A73" w14:paraId="72EECF55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5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_Fumar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52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53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6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54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66</w:t>
            </w:r>
          </w:p>
        </w:tc>
      </w:tr>
      <w:tr w:rsidR="00765A73" w14:paraId="72EECF5A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5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er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57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4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58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0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59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0</w:t>
            </w:r>
          </w:p>
        </w:tc>
      </w:tr>
      <w:tr w:rsidR="00765A73" w14:paraId="72EECF5F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5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abamic acid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5C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3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5D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4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5E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90</w:t>
            </w:r>
          </w:p>
        </w:tc>
      </w:tr>
      <w:tr w:rsidR="00765A73" w14:paraId="72EECF64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6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ip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61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3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62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9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63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3</w:t>
            </w:r>
          </w:p>
        </w:tc>
      </w:tr>
      <w:tr w:rsidR="00765A73" w14:paraId="72EECF69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6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oleuci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66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3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67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7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68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6</w:t>
            </w:r>
          </w:p>
        </w:tc>
      </w:tr>
      <w:tr w:rsidR="00765A73" w14:paraId="72EECF6E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6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-Acetylglutam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6B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6C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6D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1</w:t>
            </w:r>
          </w:p>
        </w:tc>
      </w:tr>
      <w:tr w:rsidR="00765A73" w14:paraId="72EECF73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6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tar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70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71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72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6</w:t>
            </w:r>
          </w:p>
        </w:tc>
      </w:tr>
      <w:tr w:rsidR="00765A73" w14:paraId="72EECF78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7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-Heptadecenoic acid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75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76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6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77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2</w:t>
            </w:r>
          </w:p>
        </w:tc>
      </w:tr>
      <w:tr w:rsidR="00765A73" w14:paraId="72EECF7D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7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tr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7A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7B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10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7C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7</w:t>
            </w:r>
          </w:p>
        </w:tc>
      </w:tr>
      <w:tr w:rsidR="00765A73" w14:paraId="72EECF82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7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tracon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7F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80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28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81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06</w:t>
            </w:r>
          </w:p>
        </w:tc>
      </w:tr>
      <w:tr w:rsidR="00765A73" w14:paraId="72EECF87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8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,13-dimethyltetradecanoic acid 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84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85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6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86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0</w:t>
            </w:r>
          </w:p>
        </w:tc>
      </w:tr>
      <w:tr w:rsidR="00765A73" w14:paraId="72EECF8C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8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entadecane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89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8A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88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8B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5</w:t>
            </w:r>
          </w:p>
        </w:tc>
      </w:tr>
      <w:tr w:rsidR="00765A73" w14:paraId="72EECF91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8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-Heptadecenoic acid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8E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8F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9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90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4</w:t>
            </w:r>
          </w:p>
        </w:tc>
      </w:tr>
      <w:tr w:rsidR="00765A73" w14:paraId="72EECF96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9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tearic acid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93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94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95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1</w:t>
            </w:r>
          </w:p>
        </w:tc>
      </w:tr>
      <w:tr w:rsidR="00765A73" w14:paraId="72EECF9B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9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xaloacet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98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99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9A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1</w:t>
            </w:r>
          </w:p>
        </w:tc>
      </w:tr>
      <w:tr w:rsidR="00765A73" w14:paraId="72EECFA0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9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icotin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9D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9E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1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9F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1</w:t>
            </w:r>
          </w:p>
        </w:tc>
      </w:tr>
      <w:tr w:rsidR="00765A73" w14:paraId="72EECFA5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A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_Norvali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A2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A3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97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A4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40</w:t>
            </w:r>
          </w:p>
        </w:tc>
      </w:tr>
      <w:tr w:rsidR="00765A73" w14:paraId="72EECFAA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A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xal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A7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A8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9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A9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1</w:t>
            </w:r>
          </w:p>
        </w:tc>
      </w:tr>
      <w:tr w:rsidR="00765A73" w14:paraId="72EECFAF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A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leuci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AC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AD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7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AE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0</w:t>
            </w:r>
          </w:p>
        </w:tc>
      </w:tr>
      <w:tr w:rsidR="00765A73" w14:paraId="72EECFB4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B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eneicosanoic acid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B1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B2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08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B3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00</w:t>
            </w:r>
          </w:p>
        </w:tc>
      </w:tr>
      <w:tr w:rsidR="00765A73" w14:paraId="72EECFB9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B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paragi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B6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B7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07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B8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0</w:t>
            </w:r>
          </w:p>
        </w:tc>
      </w:tr>
      <w:tr w:rsidR="00765A73" w14:paraId="72EECFBE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B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orvaline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BB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BC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7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BD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9</w:t>
            </w:r>
          </w:p>
        </w:tc>
      </w:tr>
      <w:tr w:rsidR="00765A73" w14:paraId="72EECFC3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B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licyl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C0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C1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9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C2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1</w:t>
            </w:r>
          </w:p>
        </w:tc>
      </w:tr>
      <w:tr w:rsidR="00765A73" w14:paraId="72EECFC8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C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DP_NADPH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C5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9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C6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6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C7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1</w:t>
            </w:r>
          </w:p>
        </w:tc>
      </w:tr>
      <w:tr w:rsidR="00765A73" w14:paraId="72EECFCD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C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argaric acid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CA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9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CB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CC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1</w:t>
            </w:r>
          </w:p>
        </w:tc>
      </w:tr>
      <w:tr w:rsidR="00765A73" w14:paraId="72EECFD2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C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ta-Alani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CF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9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D0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5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D1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4</w:t>
            </w:r>
          </w:p>
        </w:tc>
      </w:tr>
      <w:tr w:rsidR="00765A73" w14:paraId="72EECFD7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D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-Isopropylmal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D4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9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D5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D6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7</w:t>
            </w:r>
          </w:p>
        </w:tc>
      </w:tr>
      <w:tr w:rsidR="00765A73" w14:paraId="72EECFDC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D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tacon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D9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9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DA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38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DB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4</w:t>
            </w:r>
          </w:p>
        </w:tc>
      </w:tr>
      <w:tr w:rsidR="00765A73" w14:paraId="72EECFE1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D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yrosi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DE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DF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E0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9</w:t>
            </w:r>
          </w:p>
        </w:tc>
      </w:tr>
      <w:tr w:rsidR="00765A73" w14:paraId="72EECFE6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E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-Methyl-2-oxopentano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E3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E4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1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E5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1</w:t>
            </w:r>
          </w:p>
        </w:tc>
      </w:tr>
      <w:tr w:rsidR="00765A73" w14:paraId="72EECFEB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E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ri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E8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E9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5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EA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1</w:t>
            </w:r>
          </w:p>
        </w:tc>
      </w:tr>
      <w:tr w:rsidR="00765A73" w14:paraId="72EECFF0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E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lastRenderedPageBreak/>
              <w:t xml:space="preserve">10-Pentadecenoic acid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ED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EE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5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EF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1</w:t>
            </w:r>
          </w:p>
        </w:tc>
      </w:tr>
      <w:tr w:rsidR="00765A73" w14:paraId="72EECFF5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F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deca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F2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F3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9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F4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1</w:t>
            </w:r>
          </w:p>
        </w:tc>
      </w:tr>
      <w:tr w:rsidR="00765A73" w14:paraId="72EECFFA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F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ani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F7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F8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88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F9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8</w:t>
            </w:r>
          </w:p>
        </w:tc>
      </w:tr>
      <w:tr w:rsidR="00765A73" w14:paraId="72EECFFF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CFF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7644 min N-(Carboxymethyl)-L-alani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CFFC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CFFD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27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CFFE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06</w:t>
            </w:r>
          </w:p>
        </w:tc>
      </w:tr>
      <w:tr w:rsidR="00765A73" w14:paraId="72EED004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0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ct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01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02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10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03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48</w:t>
            </w:r>
          </w:p>
        </w:tc>
      </w:tr>
      <w:tr w:rsidR="00765A73" w14:paraId="72EED009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0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aprylic acid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06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07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20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08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05</w:t>
            </w:r>
          </w:p>
        </w:tc>
      </w:tr>
      <w:tr w:rsidR="00765A73" w14:paraId="72EED00E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0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Aminocyclopropane-1-carboxyl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0B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0C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14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0D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48</w:t>
            </w:r>
          </w:p>
        </w:tc>
      </w:tr>
      <w:tr w:rsidR="00765A73" w14:paraId="72EED013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0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tam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10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11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59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12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89</w:t>
            </w:r>
          </w:p>
        </w:tc>
      </w:tr>
      <w:tr w:rsidR="00765A73" w14:paraId="72EED018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1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-Aminobutyric acid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15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16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6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17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05</w:t>
            </w:r>
          </w:p>
        </w:tc>
      </w:tr>
      <w:tr w:rsidR="00765A73" w14:paraId="72EED01D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1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eatini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1A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1B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5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1C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1</w:t>
            </w:r>
          </w:p>
        </w:tc>
      </w:tr>
      <w:tr w:rsidR="00765A73" w14:paraId="72EED022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1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tramal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1F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20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5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21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4</w:t>
            </w:r>
          </w:p>
        </w:tc>
      </w:tr>
      <w:tr w:rsidR="00765A73" w14:paraId="72EED027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2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9814 min Dimethyl aminomalon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24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25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3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26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6</w:t>
            </w:r>
          </w:p>
        </w:tc>
      </w:tr>
      <w:tr w:rsidR="00765A73" w14:paraId="72EED02C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2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zela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29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2A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5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2B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6</w:t>
            </w:r>
          </w:p>
        </w:tc>
      </w:tr>
      <w:tr w:rsidR="00765A73" w14:paraId="72EED031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2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-alpha-Acetyllysi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2E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2F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6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30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14</w:t>
            </w:r>
          </w:p>
        </w:tc>
      </w:tr>
      <w:tr w:rsidR="00765A73" w14:paraId="72EED036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3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picolin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33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34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90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35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91</w:t>
            </w:r>
          </w:p>
        </w:tc>
      </w:tr>
      <w:tr w:rsidR="00765A73" w14:paraId="72EED03B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3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ideca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38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39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94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3A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40</w:t>
            </w:r>
          </w:p>
        </w:tc>
      </w:tr>
      <w:tr w:rsidR="00765A73" w14:paraId="72EED040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3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vulin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3D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3E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15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3F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5</w:t>
            </w:r>
          </w:p>
        </w:tc>
      </w:tr>
      <w:tr w:rsidR="00765A73" w14:paraId="72EED045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4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exanoic acid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42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43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99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44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5</w:t>
            </w:r>
          </w:p>
        </w:tc>
      </w:tr>
      <w:tr w:rsidR="00765A73" w14:paraId="72EED04A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4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_Proli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47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48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1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49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0</w:t>
            </w:r>
          </w:p>
        </w:tc>
      </w:tr>
      <w:tr w:rsidR="00765A73" w14:paraId="72EED04F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4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-Hydroxycinnam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4C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4D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8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4E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1</w:t>
            </w:r>
          </w:p>
        </w:tc>
      </w:tr>
      <w:tr w:rsidR="00765A73" w14:paraId="72EED054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5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amma-Linolenic acid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51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52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1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53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14</w:t>
            </w:r>
          </w:p>
        </w:tc>
      </w:tr>
      <w:tr w:rsidR="00765A73" w14:paraId="72EED059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5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_4-Methyl-2-oxopentano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56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57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5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58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36</w:t>
            </w:r>
          </w:p>
        </w:tc>
      </w:tr>
      <w:tr w:rsidR="00765A73" w14:paraId="72EED05E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5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-Aminobutyric acid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5B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5C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17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5D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5</w:t>
            </w:r>
          </w:p>
        </w:tc>
      </w:tr>
      <w:tr w:rsidR="00765A73" w14:paraId="72EED063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5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ring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60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61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55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62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5</w:t>
            </w:r>
          </w:p>
        </w:tc>
      </w:tr>
      <w:tr w:rsidR="00765A73" w14:paraId="72EED068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6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-Oxoglutaric acid OR tert-Leucine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65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66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81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67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90</w:t>
            </w:r>
          </w:p>
        </w:tc>
      </w:tr>
      <w:tr w:rsidR="00765A73" w14:paraId="72EED06D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6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-ketoglutamarat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6A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6B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6C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6</w:t>
            </w:r>
          </w:p>
        </w:tc>
      </w:tr>
      <w:tr w:rsidR="00765A73" w14:paraId="72EED072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6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umar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6F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3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70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9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71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4</w:t>
            </w:r>
          </w:p>
        </w:tc>
      </w:tr>
      <w:tr w:rsidR="00765A73" w14:paraId="72EED077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7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BHT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74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3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75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00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76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5</w:t>
            </w:r>
          </w:p>
        </w:tc>
      </w:tr>
      <w:tr w:rsidR="00765A73" w14:paraId="72EED07C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7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tathio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79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3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7A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09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7B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5</w:t>
            </w:r>
          </w:p>
        </w:tc>
      </w:tr>
      <w:tr w:rsidR="00765A73" w14:paraId="72EED081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7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aprinoic acid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7E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7F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5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80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1</w:t>
            </w:r>
          </w:p>
        </w:tc>
      </w:tr>
      <w:tr w:rsidR="00765A73" w14:paraId="72EED086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8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,5-Diiodo-L-tyrosi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83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84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3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85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5</w:t>
            </w:r>
          </w:p>
        </w:tc>
      </w:tr>
      <w:tr w:rsidR="00765A73" w14:paraId="72EED08B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8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icotinamid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88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89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3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8A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4</w:t>
            </w:r>
          </w:p>
        </w:tc>
      </w:tr>
      <w:tr w:rsidR="00765A73" w14:paraId="72EED090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8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inoleic acid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8D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8E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69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8F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92</w:t>
            </w:r>
          </w:p>
        </w:tc>
      </w:tr>
      <w:tr w:rsidR="00765A73" w14:paraId="72EED095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9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L-3-Aminoisobutyr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92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93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77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94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3</w:t>
            </w:r>
          </w:p>
        </w:tc>
      </w:tr>
      <w:tr w:rsidR="00765A73" w14:paraId="72EED09A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9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_Indole-3-butyric aci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97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98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80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99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0</w:t>
            </w:r>
          </w:p>
        </w:tc>
      </w:tr>
      <w:tr w:rsidR="00765A73" w14:paraId="72EED09F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9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2858 min (-)-O-Acetylmalic anhydrid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9C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9D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61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9E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7</w:t>
            </w:r>
          </w:p>
        </w:tc>
      </w:tr>
      <w:tr w:rsidR="00765A73" w14:paraId="72EED0A4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A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-(-2-Thienyl)-D-alanine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A1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A2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5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A3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1</w:t>
            </w:r>
          </w:p>
        </w:tc>
      </w:tr>
      <w:tr w:rsidR="00765A73" w14:paraId="72EED0A9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A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3- Alani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A6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9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A7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1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A8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14</w:t>
            </w:r>
          </w:p>
        </w:tc>
      </w:tr>
      <w:tr w:rsidR="00765A73" w14:paraId="72EED0AE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A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droxybenzoic acid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AB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AC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1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AD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0</w:t>
            </w:r>
          </w:p>
        </w:tc>
      </w:tr>
      <w:tr w:rsidR="00765A73" w14:paraId="72EED0B3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A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ptadeca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B0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B1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25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B2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5</w:t>
            </w:r>
          </w:p>
        </w:tc>
      </w:tr>
      <w:tr w:rsidR="00765A73" w14:paraId="72EED0B8" w14:textId="77777777">
        <w:tc>
          <w:tcPr>
            <w:tcW w:w="4390" w:type="dxa"/>
            <w:tcBorders>
              <w:top w:val="nil"/>
              <w:bottom w:val="nil"/>
            </w:tcBorders>
          </w:tcPr>
          <w:p w14:paraId="72EED0B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B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ED0B5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0B6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0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EED0B7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13</w:t>
            </w:r>
          </w:p>
        </w:tc>
      </w:tr>
      <w:tr w:rsidR="00765A73" w14:paraId="72EED0BD" w14:textId="77777777">
        <w:tc>
          <w:tcPr>
            <w:tcW w:w="4390" w:type="dxa"/>
            <w:tcBorders>
              <w:top w:val="nil"/>
            </w:tcBorders>
          </w:tcPr>
          <w:p w14:paraId="72EED0B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-Hydroxyglutaramic acid MCF1</w:t>
            </w:r>
          </w:p>
        </w:tc>
        <w:tc>
          <w:tcPr>
            <w:tcW w:w="1417" w:type="dxa"/>
            <w:tcBorders>
              <w:top w:val="nil"/>
            </w:tcBorders>
          </w:tcPr>
          <w:p w14:paraId="72EED0BA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9</w:t>
            </w:r>
          </w:p>
        </w:tc>
        <w:tc>
          <w:tcPr>
            <w:tcW w:w="1276" w:type="dxa"/>
            <w:tcBorders>
              <w:top w:val="nil"/>
            </w:tcBorders>
          </w:tcPr>
          <w:p w14:paraId="72EED0BB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8</w:t>
            </w:r>
          </w:p>
        </w:tc>
        <w:tc>
          <w:tcPr>
            <w:tcW w:w="1213" w:type="dxa"/>
            <w:tcBorders>
              <w:top w:val="nil"/>
            </w:tcBorders>
          </w:tcPr>
          <w:p w14:paraId="72EED0BC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9</w:t>
            </w:r>
          </w:p>
        </w:tc>
      </w:tr>
    </w:tbl>
    <w:p w14:paraId="72EED0BE" w14:textId="77777777" w:rsidR="00765A73" w:rsidRDefault="00DB6A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ROC curve analysis;</w:t>
      </w:r>
      <w:r>
        <w:rPr>
          <w:rFonts w:ascii="Times New Roman" w:hAnsi="Times New Roman" w:cs="Times New Roman"/>
          <w:vertAlign w:val="superscript"/>
        </w:rPr>
        <w:t xml:space="preserve"> b</w:t>
      </w:r>
      <w:r>
        <w:rPr>
          <w:rFonts w:ascii="Times New Roman" w:hAnsi="Times New Roman" w:cs="Times New Roman"/>
        </w:rPr>
        <w:t xml:space="preserve">Student’s T-test; </w:t>
      </w: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False discovery rate; AUC: area under the receiver operating characteristic curve</w:t>
      </w:r>
    </w:p>
    <w:p w14:paraId="72EED0CF" w14:textId="77777777" w:rsidR="00765A73" w:rsidRDefault="00765A73">
      <w:pPr>
        <w:rPr>
          <w:rFonts w:ascii="Times New Roman" w:hAnsi="Times New Roman" w:cs="Times New Roman"/>
        </w:rPr>
      </w:pPr>
    </w:p>
    <w:p w14:paraId="72EED0D0" w14:textId="77777777" w:rsidR="00765A73" w:rsidRDefault="00765A73">
      <w:pPr>
        <w:rPr>
          <w:rFonts w:ascii="Times New Roman" w:hAnsi="Times New Roman" w:cs="Times New Roman"/>
        </w:rPr>
      </w:pPr>
    </w:p>
    <w:p w14:paraId="72EED0D1" w14:textId="5E5C7996" w:rsidR="00765A73" w:rsidRDefault="00DB6A6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10353C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The AUC, p-values, and q-values of all identified metabolites in plasma sampl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0"/>
        <w:gridCol w:w="711"/>
        <w:gridCol w:w="1865"/>
        <w:gridCol w:w="1360"/>
      </w:tblGrid>
      <w:tr w:rsidR="00765A73" w14:paraId="72EED0D6" w14:textId="77777777">
        <w:tc>
          <w:tcPr>
            <w:tcW w:w="4370" w:type="dxa"/>
            <w:tcBorders>
              <w:bottom w:val="single" w:sz="4" w:space="0" w:color="auto"/>
            </w:tcBorders>
            <w:vAlign w:val="center"/>
          </w:tcPr>
          <w:p w14:paraId="72EED0D2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name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72EED0D3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AUC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72EED0D4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 value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72EED0D5" w14:textId="77777777" w:rsidR="00765A73" w:rsidRDefault="00DB6A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 value</w:t>
            </w:r>
          </w:p>
        </w:tc>
      </w:tr>
      <w:tr w:rsidR="00765A73" w14:paraId="72EED0DB" w14:textId="77777777">
        <w:tc>
          <w:tcPr>
            <w:tcW w:w="4370" w:type="dxa"/>
            <w:tcBorders>
              <w:bottom w:val="nil"/>
            </w:tcBorders>
            <w:vAlign w:val="center"/>
          </w:tcPr>
          <w:p w14:paraId="72EED0D7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Succinic acid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72EED0D8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739 </w:t>
            </w:r>
          </w:p>
        </w:tc>
        <w:tc>
          <w:tcPr>
            <w:tcW w:w="1865" w:type="dxa"/>
            <w:tcBorders>
              <w:bottom w:val="nil"/>
            </w:tcBorders>
            <w:vAlign w:val="center"/>
          </w:tcPr>
          <w:p w14:paraId="72EED0D9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006</w:t>
            </w:r>
          </w:p>
        </w:tc>
        <w:tc>
          <w:tcPr>
            <w:tcW w:w="1360" w:type="dxa"/>
            <w:tcBorders>
              <w:bottom w:val="nil"/>
            </w:tcBorders>
            <w:vAlign w:val="center"/>
          </w:tcPr>
          <w:p w14:paraId="72EED0DA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358</w:t>
            </w:r>
          </w:p>
        </w:tc>
      </w:tr>
      <w:tr w:rsidR="00765A73" w14:paraId="72EED0E0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0DC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trans-4-Hydroxyprolin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0DD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712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0DE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00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0DF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358</w:t>
            </w:r>
          </w:p>
        </w:tc>
      </w:tr>
      <w:tr w:rsidR="00765A73" w14:paraId="72EED0E5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0E1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Cycloheptasiloxane, tetradecamethyl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0E2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96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0E3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01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0E4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386</w:t>
            </w:r>
          </w:p>
        </w:tc>
      </w:tr>
      <w:tr w:rsidR="00765A73" w14:paraId="72EED0EA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0E6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Cyclononasiloxane, octadecamethyl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0E7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94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0E8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01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0E9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386</w:t>
            </w:r>
          </w:p>
        </w:tc>
      </w:tr>
      <w:tr w:rsidR="00765A73" w14:paraId="72EED0EF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0EB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Pyruv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0EC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78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0ED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04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0EE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596</w:t>
            </w:r>
          </w:p>
        </w:tc>
      </w:tr>
      <w:tr w:rsidR="00765A73" w14:paraId="72EED0F4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0F0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Methylthioacetic acid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0F1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78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0F2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02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0F3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554</w:t>
            </w:r>
          </w:p>
        </w:tc>
      </w:tr>
      <w:tr w:rsidR="00765A73" w14:paraId="72EED0F9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0F5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Creatinin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0F6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76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0F7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08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0F8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696</w:t>
            </w:r>
          </w:p>
        </w:tc>
      </w:tr>
      <w:tr w:rsidR="00765A73" w14:paraId="72EED0FE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0FA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Lact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0FB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73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0FC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14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0FD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770</w:t>
            </w:r>
          </w:p>
        </w:tc>
      </w:tr>
      <w:tr w:rsidR="00765A73" w14:paraId="72EED103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0FF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Glutam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00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71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01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09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02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696</w:t>
            </w:r>
          </w:p>
        </w:tc>
      </w:tr>
      <w:tr w:rsidR="00765A73" w14:paraId="72EED108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04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3-Hydroxyoctano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05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64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06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04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07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596</w:t>
            </w:r>
          </w:p>
        </w:tc>
      </w:tr>
      <w:tr w:rsidR="00765A73" w14:paraId="72EED10D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09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DHA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0A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62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0B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04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0C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598</w:t>
            </w:r>
          </w:p>
        </w:tc>
      </w:tr>
      <w:tr w:rsidR="00765A73" w14:paraId="72EED112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0E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1-Aminocyclopropane-1-carboxyl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0F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53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10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04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11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596</w:t>
            </w:r>
          </w:p>
        </w:tc>
      </w:tr>
      <w:tr w:rsidR="00765A73" w14:paraId="72EED117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13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D_Norvalin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14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51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15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06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16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639</w:t>
            </w:r>
          </w:p>
        </w:tc>
      </w:tr>
      <w:tr w:rsidR="00765A73" w14:paraId="72EED11C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18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Decano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19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49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1A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20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1B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827</w:t>
            </w:r>
          </w:p>
        </w:tc>
      </w:tr>
      <w:tr w:rsidR="00765A73" w14:paraId="72EED121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1D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d5-phentlalanin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1E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44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1F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32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20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885</w:t>
            </w:r>
          </w:p>
        </w:tc>
      </w:tr>
      <w:tr w:rsidR="00765A73" w14:paraId="72EED126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22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3-Hydroxydecano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23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42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24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05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25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598</w:t>
            </w:r>
          </w:p>
        </w:tc>
      </w:tr>
      <w:tr w:rsidR="00765A73" w14:paraId="72EED12B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27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2-Methyloctadecano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28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37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29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15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2A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770</w:t>
            </w:r>
          </w:p>
        </w:tc>
      </w:tr>
      <w:tr w:rsidR="00765A73" w14:paraId="72EED130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2C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N-alpha-Acetyllysin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2D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35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2E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07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2F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696</w:t>
            </w:r>
          </w:p>
        </w:tc>
      </w:tr>
      <w:tr w:rsidR="00765A73" w14:paraId="72EED135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31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Isocitr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32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24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33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146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34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770</w:t>
            </w:r>
          </w:p>
        </w:tc>
      </w:tr>
      <w:tr w:rsidR="00765A73" w14:paraId="72EED13A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36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Glutathion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37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24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38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27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39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827</w:t>
            </w:r>
          </w:p>
        </w:tc>
      </w:tr>
      <w:tr w:rsidR="00765A73" w14:paraId="72EED13F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3B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2,4-Di-tert-butylphenol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3C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24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3D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06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3E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639</w:t>
            </w:r>
          </w:p>
        </w:tc>
      </w:tr>
      <w:tr w:rsidR="00765A73" w14:paraId="72EED144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40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Tryptophan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41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21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42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14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43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770</w:t>
            </w:r>
          </w:p>
        </w:tc>
      </w:tr>
      <w:tr w:rsidR="00765A73" w14:paraId="72EED149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45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beta-Methylamino-alanine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46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19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47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25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48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827</w:t>
            </w:r>
          </w:p>
        </w:tc>
      </w:tr>
      <w:tr w:rsidR="00765A73" w14:paraId="72EED14E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4A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Adren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4B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19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4C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15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4D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770</w:t>
            </w:r>
          </w:p>
        </w:tc>
      </w:tr>
      <w:tr w:rsidR="00765A73" w14:paraId="72EED153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4F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Octanoic acid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50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17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51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35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52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23</w:t>
            </w:r>
          </w:p>
        </w:tc>
      </w:tr>
      <w:tr w:rsidR="00765A73" w14:paraId="72EED158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54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Glutar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55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17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56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086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57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696</w:t>
            </w:r>
          </w:p>
        </w:tc>
      </w:tr>
      <w:tr w:rsidR="00765A73" w14:paraId="72EED15D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59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Undecane, 2-methyl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5A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15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bottom"/>
          </w:tcPr>
          <w:p w14:paraId="72EED15B" w14:textId="77777777" w:rsidR="00765A73" w:rsidRDefault="00DB6A60">
            <w:pPr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15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bottom"/>
          </w:tcPr>
          <w:p w14:paraId="72EED15C" w14:textId="77777777" w:rsidR="00765A73" w:rsidRDefault="00DB6A60">
            <w:pPr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770</w:t>
            </w:r>
          </w:p>
        </w:tc>
      </w:tr>
      <w:tr w:rsidR="00765A73" w14:paraId="72EED162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5E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Oxal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5F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15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60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38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61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49</w:t>
            </w:r>
          </w:p>
        </w:tc>
      </w:tr>
      <w:tr w:rsidR="00765A73" w14:paraId="72EED167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63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Azela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64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12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65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26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66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827</w:t>
            </w:r>
          </w:p>
        </w:tc>
      </w:tr>
      <w:tr w:rsidR="00765A73" w14:paraId="72EED16C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68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Tricosan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69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10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6A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206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6B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827</w:t>
            </w:r>
          </w:p>
        </w:tc>
      </w:tr>
      <w:tr w:rsidR="00765A73" w14:paraId="72EED171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6D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Nicotinamid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6E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10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6F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154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70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770</w:t>
            </w:r>
          </w:p>
        </w:tc>
      </w:tr>
      <w:tr w:rsidR="00765A73" w14:paraId="72EED176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72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Glycin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73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10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74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32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75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894</w:t>
            </w:r>
          </w:p>
        </w:tc>
      </w:tr>
      <w:tr w:rsidR="00765A73" w14:paraId="72EED17B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77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Hippur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78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08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79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486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7A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77</w:t>
            </w:r>
          </w:p>
        </w:tc>
      </w:tr>
      <w:tr w:rsidR="00765A73" w14:paraId="72EED180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7C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Dodecano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7D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08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7E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39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7F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49</w:t>
            </w:r>
          </w:p>
        </w:tc>
      </w:tr>
      <w:tr w:rsidR="00765A73" w14:paraId="72EED185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81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9-Heptadecenoic acid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82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08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83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21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84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827</w:t>
            </w:r>
          </w:p>
        </w:tc>
      </w:tr>
      <w:tr w:rsidR="00765A73" w14:paraId="72EED18A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86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DL-3-Aminoisobutyr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87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05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88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434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89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77</w:t>
            </w:r>
          </w:p>
        </w:tc>
      </w:tr>
      <w:tr w:rsidR="00765A73" w14:paraId="72EED18F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8B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Pyroglutam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8C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01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8D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21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8E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827</w:t>
            </w:r>
          </w:p>
        </w:tc>
      </w:tr>
      <w:tr w:rsidR="00765A73" w14:paraId="72EED194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90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Glutamin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91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601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92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254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93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827</w:t>
            </w:r>
          </w:p>
        </w:tc>
      </w:tr>
      <w:tr w:rsidR="00765A73" w14:paraId="72EED199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95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4-Aminobutyric acid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96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92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97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256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98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827</w:t>
            </w:r>
          </w:p>
        </w:tc>
      </w:tr>
      <w:tr w:rsidR="00765A73" w14:paraId="72EED19E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9A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lastRenderedPageBreak/>
              <w:t xml:space="preserve">Oleic acid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9B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90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9C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14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9D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770</w:t>
            </w:r>
          </w:p>
        </w:tc>
      </w:tr>
      <w:tr w:rsidR="00765A73" w14:paraId="72EED1A3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9F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Methionin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A0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90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A1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24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A2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827</w:t>
            </w:r>
          </w:p>
        </w:tc>
      </w:tr>
      <w:tr w:rsidR="00765A73" w14:paraId="72EED1A8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A4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cis-Vaccenic acid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A5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90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A6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14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A7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770</w:t>
            </w:r>
          </w:p>
        </w:tc>
      </w:tr>
      <w:tr w:rsidR="00765A73" w14:paraId="72EED1AD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A9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EDTA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AA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87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AB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53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AC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77</w:t>
            </w:r>
          </w:p>
        </w:tc>
      </w:tr>
      <w:tr w:rsidR="00765A73" w14:paraId="72EED1B2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AE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Dodecan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AF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87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B0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52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B1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77</w:t>
            </w:r>
          </w:p>
        </w:tc>
      </w:tr>
      <w:tr w:rsidR="00765A73" w14:paraId="72EED1B7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B3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Cystein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B4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85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B5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55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B6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82</w:t>
            </w:r>
          </w:p>
        </w:tc>
      </w:tr>
      <w:tr w:rsidR="00765A73" w14:paraId="72EED1BC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B8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4-Methyl-2-oxopentano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B9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83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BA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824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BB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8</w:t>
            </w:r>
          </w:p>
        </w:tc>
      </w:tr>
      <w:tr w:rsidR="00765A73" w14:paraId="72EED1C1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BD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Nicotin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BE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81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BF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116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C0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770</w:t>
            </w:r>
          </w:p>
        </w:tc>
      </w:tr>
      <w:tr w:rsidR="00765A73" w14:paraId="72EED1C6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C2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11,14-Eicosadienoic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C3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80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C4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45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C5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77</w:t>
            </w:r>
          </w:p>
        </w:tc>
      </w:tr>
      <w:tr w:rsidR="00765A73" w14:paraId="72EED1CB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C7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Palmitelaidic acid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C8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74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C9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54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CA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77</w:t>
            </w:r>
          </w:p>
        </w:tc>
      </w:tr>
      <w:tr w:rsidR="00765A73" w14:paraId="72EED1D0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CC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Norleucine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CD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74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CE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23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CF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827</w:t>
            </w:r>
          </w:p>
        </w:tc>
      </w:tr>
      <w:tr w:rsidR="00765A73" w14:paraId="72EED1D5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D1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alpha-Linolen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D2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74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D3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40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D4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49</w:t>
            </w:r>
          </w:p>
        </w:tc>
      </w:tr>
      <w:tr w:rsidR="00765A73" w14:paraId="72EED1DA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D6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Tridecane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D7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71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D8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51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D9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77</w:t>
            </w:r>
          </w:p>
        </w:tc>
      </w:tr>
      <w:tr w:rsidR="00765A73" w14:paraId="72EED1DF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DB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Leucin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DC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71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DD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50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DE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77</w:t>
            </w:r>
          </w:p>
        </w:tc>
      </w:tr>
      <w:tr w:rsidR="00765A73" w14:paraId="72EED1E4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E0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gamma-Linolenic acid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E1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65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E2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30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E3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881</w:t>
            </w:r>
          </w:p>
        </w:tc>
      </w:tr>
      <w:tr w:rsidR="00765A73" w14:paraId="72EED1E9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E5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2-Hydroxybutyr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E6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62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E7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65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E8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4</w:t>
            </w:r>
          </w:p>
        </w:tc>
      </w:tr>
      <w:tr w:rsidR="00765A73" w14:paraId="72EED1EE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EA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16.7644 min N-(Carboxymethyl)-L-alanin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EB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60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EC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57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ED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4</w:t>
            </w:r>
          </w:p>
        </w:tc>
      </w:tr>
      <w:tr w:rsidR="00765A73" w14:paraId="72EED1F3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EF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S-Adenosylmethionin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F0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58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F1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40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F2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49</w:t>
            </w:r>
          </w:p>
        </w:tc>
      </w:tr>
      <w:tr w:rsidR="00765A73" w14:paraId="72EED1F8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F4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Phenethyl acetat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F5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56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F6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71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F7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4</w:t>
            </w:r>
          </w:p>
        </w:tc>
      </w:tr>
      <w:tr w:rsidR="00765A73" w14:paraId="72EED1FD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F9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Myristoleic acid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FA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51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1FB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30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1FC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881</w:t>
            </w:r>
          </w:p>
        </w:tc>
      </w:tr>
      <w:tr w:rsidR="00765A73" w14:paraId="72EED202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1FE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Palmit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1FF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49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00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21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01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827</w:t>
            </w:r>
          </w:p>
        </w:tc>
      </w:tr>
      <w:tr w:rsidR="00765A73" w14:paraId="72EED207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03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2-Aminoadip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04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49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05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48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06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77</w:t>
            </w:r>
          </w:p>
        </w:tc>
      </w:tr>
      <w:tr w:rsidR="00765A73" w14:paraId="72EED20C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08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D_Fumar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09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46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0A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82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0B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8</w:t>
            </w:r>
          </w:p>
        </w:tc>
      </w:tr>
      <w:tr w:rsidR="00765A73" w14:paraId="72EED211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0D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Citracon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0E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46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0F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76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10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8</w:t>
            </w:r>
          </w:p>
        </w:tc>
      </w:tr>
      <w:tr w:rsidR="00765A73" w14:paraId="72EED216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12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4-Hydroxyphenylacet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13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46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14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34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15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23</w:t>
            </w:r>
          </w:p>
        </w:tc>
      </w:tr>
      <w:tr w:rsidR="00765A73" w14:paraId="72EED21B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17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Pentadecan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18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44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19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624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1A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4</w:t>
            </w:r>
          </w:p>
        </w:tc>
      </w:tr>
      <w:tr w:rsidR="00765A73" w14:paraId="72EED220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1C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DPA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1D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42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1E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494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1F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77</w:t>
            </w:r>
          </w:p>
        </w:tc>
      </w:tr>
      <w:tr w:rsidR="00765A73" w14:paraId="72EED225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21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Levulin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22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40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23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486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24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77</w:t>
            </w:r>
          </w:p>
        </w:tc>
      </w:tr>
      <w:tr w:rsidR="00765A73" w14:paraId="72EED22A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26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Arachidonic acid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27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40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28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47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29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77</w:t>
            </w:r>
          </w:p>
        </w:tc>
      </w:tr>
      <w:tr w:rsidR="00765A73" w14:paraId="72EED22F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2B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Valin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2C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37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2D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06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2E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8</w:t>
            </w:r>
          </w:p>
        </w:tc>
      </w:tr>
      <w:tr w:rsidR="00765A73" w14:paraId="72EED234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30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cis-4-Hydroxyprolin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31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35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32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89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33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8</w:t>
            </w:r>
          </w:p>
        </w:tc>
      </w:tr>
      <w:tr w:rsidR="00765A73" w14:paraId="72EED239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35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bishomo-gamma-Linolen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36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35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37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68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38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4</w:t>
            </w:r>
          </w:p>
        </w:tc>
      </w:tr>
      <w:tr w:rsidR="00765A73" w14:paraId="72EED23E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3A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BHT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3B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35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3C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494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3D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77</w:t>
            </w:r>
          </w:p>
        </w:tc>
      </w:tr>
      <w:tr w:rsidR="00765A73" w14:paraId="72EED243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3F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Glyoxyl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40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33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41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82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42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8</w:t>
            </w:r>
          </w:p>
        </w:tc>
      </w:tr>
      <w:tr w:rsidR="00765A73" w14:paraId="72EED248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44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Asparagin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45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33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46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59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47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4</w:t>
            </w:r>
          </w:p>
        </w:tc>
      </w:tr>
      <w:tr w:rsidR="00765A73" w14:paraId="72EED24D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49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Norvalin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4A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28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4B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70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4C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4</w:t>
            </w:r>
          </w:p>
        </w:tc>
      </w:tr>
      <w:tr w:rsidR="00765A73" w14:paraId="72EED252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4E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DBP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4F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28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50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896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51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8</w:t>
            </w:r>
          </w:p>
        </w:tc>
      </w:tr>
      <w:tr w:rsidR="00765A73" w14:paraId="72EED257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53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Myrist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54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26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55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78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56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8</w:t>
            </w:r>
          </w:p>
        </w:tc>
      </w:tr>
      <w:tr w:rsidR="00765A73" w14:paraId="72EED25C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58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3-Methyl-2-oxopentano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59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26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5A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7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5B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9</w:t>
            </w:r>
          </w:p>
        </w:tc>
      </w:tr>
      <w:tr w:rsidR="00765A73" w14:paraId="72EED261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5D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DL-gamma-methyl-ketoglutaramate isomer 1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5E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24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5F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686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60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4</w:t>
            </w:r>
          </w:p>
        </w:tc>
      </w:tr>
      <w:tr w:rsidR="00765A73" w14:paraId="72EED266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62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beta-Alanine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63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24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64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71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65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4</w:t>
            </w:r>
          </w:p>
        </w:tc>
      </w:tr>
      <w:tr w:rsidR="00765A73" w14:paraId="72EED26B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67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Phenylalanin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68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22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69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1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6A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8</w:t>
            </w:r>
          </w:p>
        </w:tc>
      </w:tr>
      <w:tr w:rsidR="00765A73" w14:paraId="72EED270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6C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Propyl gallat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6D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19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bottom"/>
          </w:tcPr>
          <w:p w14:paraId="72EED26E" w14:textId="77777777" w:rsidR="00765A73" w:rsidRDefault="00DB6A60">
            <w:pPr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57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bottom"/>
          </w:tcPr>
          <w:p w14:paraId="72EED26F" w14:textId="77777777" w:rsidR="00765A73" w:rsidRDefault="00DB6A60">
            <w:pPr>
              <w:widowControl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4</w:t>
            </w:r>
          </w:p>
        </w:tc>
      </w:tr>
      <w:tr w:rsidR="00765A73" w14:paraId="72EED275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71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Nonadecano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72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19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73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7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74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9</w:t>
            </w:r>
          </w:p>
        </w:tc>
      </w:tr>
      <w:tr w:rsidR="00765A73" w14:paraId="72EED27A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76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lastRenderedPageBreak/>
              <w:t xml:space="preserve">Gondoic acid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77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19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78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1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79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8</w:t>
            </w:r>
          </w:p>
        </w:tc>
      </w:tr>
      <w:tr w:rsidR="00765A73" w14:paraId="72EED27F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7B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EPA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7C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19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7D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5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7E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9</w:t>
            </w:r>
          </w:p>
        </w:tc>
      </w:tr>
      <w:tr w:rsidR="00765A73" w14:paraId="72EED284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80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Alanin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81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19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82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3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83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8</w:t>
            </w:r>
          </w:p>
        </w:tc>
      </w:tr>
      <w:tr w:rsidR="00765A73" w14:paraId="72EED289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85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Pentadecano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86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17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87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4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88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8</w:t>
            </w:r>
          </w:p>
        </w:tc>
      </w:tr>
      <w:tr w:rsidR="00765A73" w14:paraId="72EED28E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8A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Margaric acid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8B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15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8C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74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8D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8</w:t>
            </w:r>
          </w:p>
        </w:tc>
      </w:tr>
      <w:tr w:rsidR="00765A73" w14:paraId="72EED293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8F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Prolin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90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12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91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66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92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4</w:t>
            </w:r>
          </w:p>
        </w:tc>
      </w:tr>
      <w:tr w:rsidR="00765A73" w14:paraId="72EED298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94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Cabam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95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12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96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87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97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8</w:t>
            </w:r>
          </w:p>
        </w:tc>
      </w:tr>
      <w:tr w:rsidR="00765A73" w14:paraId="72EED29D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99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Benzo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9A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12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9B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636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9C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4</w:t>
            </w:r>
          </w:p>
        </w:tc>
      </w:tr>
      <w:tr w:rsidR="00765A73" w14:paraId="72EED2A2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9E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2-Oxoglutar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9F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12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A0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78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A1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8</w:t>
            </w:r>
          </w:p>
        </w:tc>
      </w:tr>
      <w:tr w:rsidR="00765A73" w14:paraId="72EED2A7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A3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2-Hydroxyglutaramic acid MCF1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A4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12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A5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89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A6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8</w:t>
            </w:r>
          </w:p>
        </w:tc>
      </w:tr>
      <w:tr w:rsidR="00765A73" w14:paraId="72EED2AC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A8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Malic acid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A9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10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AA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79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AB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8</w:t>
            </w:r>
          </w:p>
        </w:tc>
      </w:tr>
      <w:tr w:rsidR="00765A73" w14:paraId="72EED2B1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AD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Citr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AE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10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AF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3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B0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8</w:t>
            </w:r>
          </w:p>
        </w:tc>
      </w:tr>
      <w:tr w:rsidR="00765A73" w14:paraId="72EED2B6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B2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Isoleucin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B3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08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B4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87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B5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8</w:t>
            </w:r>
          </w:p>
        </w:tc>
      </w:tr>
      <w:tr w:rsidR="00765A73" w14:paraId="72EED2BB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B7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cis-Aconit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B8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08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B9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1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BA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8</w:t>
            </w:r>
          </w:p>
        </w:tc>
      </w:tr>
      <w:tr w:rsidR="00765A73" w14:paraId="72EED2C0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BC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Dehydroascorb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BD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506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BE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BF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9</w:t>
            </w:r>
          </w:p>
        </w:tc>
      </w:tr>
      <w:tr w:rsidR="00765A73" w14:paraId="72EED2C5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C1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Erucic acid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C2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499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C3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6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C4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9</w:t>
            </w:r>
          </w:p>
        </w:tc>
      </w:tr>
      <w:tr w:rsidR="00765A73" w14:paraId="72EED2CA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C6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Arachidic acid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C7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497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C8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65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C9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4</w:t>
            </w:r>
          </w:p>
        </w:tc>
      </w:tr>
      <w:tr w:rsidR="00765A73" w14:paraId="72EED2CF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CB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Stearic acid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CC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492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CD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5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CE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9</w:t>
            </w:r>
          </w:p>
        </w:tc>
      </w:tr>
      <w:tr w:rsidR="00765A73" w14:paraId="72EED2D4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D0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Serin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D1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492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D2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D3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9</w:t>
            </w:r>
          </w:p>
        </w:tc>
      </w:tr>
      <w:tr w:rsidR="00765A73" w14:paraId="72EED2D9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D5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2-Aminobutyric acid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D6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490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D7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D8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9</w:t>
            </w:r>
          </w:p>
        </w:tc>
      </w:tr>
      <w:tr w:rsidR="00765A73" w14:paraId="72EED2DE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DA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Threonin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DB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481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DC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664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DD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4</w:t>
            </w:r>
          </w:p>
        </w:tc>
      </w:tr>
      <w:tr w:rsidR="00765A73" w14:paraId="72EED2E3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DF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Ornithin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E0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478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E1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71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E2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4</w:t>
            </w:r>
          </w:p>
        </w:tc>
      </w:tr>
      <w:tr w:rsidR="00765A73" w14:paraId="72EED2E8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E4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Lysin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E5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476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E6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53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E7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77</w:t>
            </w:r>
          </w:p>
        </w:tc>
      </w:tr>
      <w:tr w:rsidR="00765A73" w14:paraId="72EED2ED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E9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Fumar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EA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476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EB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79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EC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8</w:t>
            </w:r>
          </w:p>
        </w:tc>
      </w:tr>
      <w:tr w:rsidR="00765A73" w14:paraId="72EED2F2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EE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Malon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EF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474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F0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27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F1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827</w:t>
            </w:r>
          </w:p>
        </w:tc>
      </w:tr>
      <w:tr w:rsidR="00765A73" w14:paraId="72EED2F7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F3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Tyrosin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F4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465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F5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486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F6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77</w:t>
            </w:r>
          </w:p>
        </w:tc>
      </w:tr>
      <w:tr w:rsidR="00765A73" w14:paraId="72EED2FC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F8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D_Alanin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F9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463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FA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75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2FB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8</w:t>
            </w:r>
          </w:p>
        </w:tc>
      </w:tr>
      <w:tr w:rsidR="00765A73" w14:paraId="72EED301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2FD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Histidine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2FE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458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2FF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69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300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4</w:t>
            </w:r>
          </w:p>
        </w:tc>
      </w:tr>
      <w:tr w:rsidR="00765A73" w14:paraId="72EED306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302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Aspart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303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451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304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66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305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4</w:t>
            </w:r>
          </w:p>
        </w:tc>
      </w:tr>
      <w:tr w:rsidR="00765A73" w14:paraId="72EED30B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307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Hexano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308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449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309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50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30A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77</w:t>
            </w:r>
          </w:p>
        </w:tc>
      </w:tr>
      <w:tr w:rsidR="00765A73" w14:paraId="72EED310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30C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Adip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30D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449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30E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626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30F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4</w:t>
            </w:r>
          </w:p>
        </w:tc>
      </w:tr>
      <w:tr w:rsidR="00765A73" w14:paraId="72EED315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311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Glyceric acid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312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447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313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67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314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94</w:t>
            </w:r>
          </w:p>
        </w:tc>
      </w:tr>
      <w:tr w:rsidR="00765A73" w14:paraId="72EED31A" w14:textId="77777777">
        <w:tc>
          <w:tcPr>
            <w:tcW w:w="4370" w:type="dxa"/>
            <w:tcBorders>
              <w:top w:val="nil"/>
              <w:bottom w:val="nil"/>
            </w:tcBorders>
            <w:vAlign w:val="center"/>
          </w:tcPr>
          <w:p w14:paraId="72EED316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Linoleic acid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2EED317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442 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2EED318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21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EED319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827</w:t>
            </w:r>
          </w:p>
        </w:tc>
      </w:tr>
      <w:tr w:rsidR="00765A73" w14:paraId="72EED31F" w14:textId="77777777">
        <w:tc>
          <w:tcPr>
            <w:tcW w:w="4370" w:type="dxa"/>
            <w:tcBorders>
              <w:top w:val="nil"/>
              <w:bottom w:val="single" w:sz="4" w:space="0" w:color="auto"/>
            </w:tcBorders>
            <w:vAlign w:val="center"/>
          </w:tcPr>
          <w:p w14:paraId="72EED31B" w14:textId="77777777" w:rsidR="00765A73" w:rsidRDefault="00DB6A60">
            <w:pPr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>Itaconic acid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vAlign w:val="center"/>
          </w:tcPr>
          <w:p w14:paraId="72EED31C" w14:textId="77777777" w:rsidR="00765A73" w:rsidRDefault="00DB6A60">
            <w:pPr>
              <w:widowControl/>
              <w:jc w:val="righ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2"/>
                <w:szCs w:val="20"/>
                <w:lang w:bidi="ar"/>
              </w:rPr>
              <w:t xml:space="preserve">0.422 </w:t>
            </w:r>
          </w:p>
        </w:tc>
        <w:tc>
          <w:tcPr>
            <w:tcW w:w="1865" w:type="dxa"/>
            <w:tcBorders>
              <w:top w:val="nil"/>
              <w:bottom w:val="single" w:sz="4" w:space="0" w:color="auto"/>
            </w:tcBorders>
            <w:vAlign w:val="center"/>
          </w:tcPr>
          <w:p w14:paraId="72EED31D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435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vAlign w:val="center"/>
          </w:tcPr>
          <w:p w14:paraId="72EED31E" w14:textId="77777777" w:rsidR="00765A73" w:rsidRDefault="00DB6A60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2"/>
                <w:szCs w:val="20"/>
                <w:lang w:bidi="ar"/>
              </w:rPr>
              <w:t>0.977</w:t>
            </w:r>
          </w:p>
        </w:tc>
      </w:tr>
    </w:tbl>
    <w:p w14:paraId="72EED320" w14:textId="77777777" w:rsidR="00765A73" w:rsidRDefault="00DB6A6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ROC curve analysis;</w:t>
      </w:r>
      <w:r>
        <w:rPr>
          <w:rFonts w:ascii="Times New Roman" w:hAnsi="Times New Roman" w:cs="Times New Roman"/>
          <w:vertAlign w:val="superscript"/>
        </w:rPr>
        <w:t xml:space="preserve"> b</w:t>
      </w:r>
      <w:r>
        <w:rPr>
          <w:rFonts w:ascii="Times New Roman" w:hAnsi="Times New Roman" w:cs="Times New Roman"/>
        </w:rPr>
        <w:t xml:space="preserve">Student’s T-test; </w:t>
      </w: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False discovery rate; AUC: area under the receiver operating characteristic curve</w:t>
      </w:r>
    </w:p>
    <w:p w14:paraId="72EED329" w14:textId="77777777" w:rsidR="00765A73" w:rsidRDefault="00765A73">
      <w:pPr>
        <w:rPr>
          <w:rFonts w:ascii="Times New Roman" w:hAnsi="Times New Roman" w:cs="Times New Roman"/>
        </w:rPr>
      </w:pPr>
    </w:p>
    <w:p w14:paraId="72EED32A" w14:textId="77777777" w:rsidR="00765A73" w:rsidRDefault="00765A73">
      <w:pPr>
        <w:rPr>
          <w:rFonts w:ascii="Times New Roman" w:hAnsi="Times New Roman" w:cs="Times New Roman"/>
        </w:rPr>
      </w:pPr>
    </w:p>
    <w:p w14:paraId="72EED32B" w14:textId="7AF2E8D9" w:rsidR="00765A73" w:rsidRDefault="00DB6A6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A1563E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</w:rPr>
        <w:t>Correlations between hair metabolites and TBA concentr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560"/>
        <w:gridCol w:w="1134"/>
        <w:gridCol w:w="1071"/>
      </w:tblGrid>
      <w:tr w:rsidR="00765A73" w14:paraId="72EED330" w14:textId="77777777">
        <w:tc>
          <w:tcPr>
            <w:tcW w:w="4531" w:type="dxa"/>
            <w:tcBorders>
              <w:bottom w:val="single" w:sz="4" w:space="0" w:color="auto"/>
            </w:tcBorders>
          </w:tcPr>
          <w:p w14:paraId="72EED32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m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2EED32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EED32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-value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72EED32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-value</w:t>
            </w:r>
            <w:r>
              <w:rPr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765A73" w14:paraId="72EED335" w14:textId="77777777">
        <w:tc>
          <w:tcPr>
            <w:tcW w:w="4531" w:type="dxa"/>
            <w:tcBorders>
              <w:bottom w:val="nil"/>
            </w:tcBorders>
          </w:tcPr>
          <w:p w14:paraId="72EED33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beta-Methylamino-alanine </w:t>
            </w:r>
          </w:p>
        </w:tc>
        <w:tc>
          <w:tcPr>
            <w:tcW w:w="1560" w:type="dxa"/>
            <w:tcBorders>
              <w:bottom w:val="nil"/>
            </w:tcBorders>
          </w:tcPr>
          <w:p w14:paraId="72EED33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7 </w:t>
            </w:r>
          </w:p>
        </w:tc>
        <w:tc>
          <w:tcPr>
            <w:tcW w:w="1134" w:type="dxa"/>
            <w:tcBorders>
              <w:bottom w:val="nil"/>
            </w:tcBorders>
          </w:tcPr>
          <w:p w14:paraId="72EED33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＜</w:t>
            </w:r>
            <w:r>
              <w:rPr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071" w:type="dxa"/>
            <w:tcBorders>
              <w:bottom w:val="nil"/>
            </w:tcBorders>
          </w:tcPr>
          <w:p w14:paraId="72EED33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＜</w:t>
            </w:r>
            <w:r>
              <w:rPr>
                <w:kern w:val="0"/>
                <w:sz w:val="20"/>
                <w:szCs w:val="20"/>
              </w:rPr>
              <w:t xml:space="preserve">0.001 </w:t>
            </w:r>
          </w:p>
        </w:tc>
      </w:tr>
      <w:tr w:rsidR="00765A73" w14:paraId="72EED33A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3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stid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3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3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＜</w:t>
            </w:r>
            <w:r>
              <w:rPr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3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 </w:t>
            </w:r>
          </w:p>
        </w:tc>
      </w:tr>
      <w:tr w:rsidR="00765A73" w14:paraId="72EED33F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3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,4-Di-tert-butylphenol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3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3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＜</w:t>
            </w:r>
            <w:r>
              <w:rPr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3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 </w:t>
            </w:r>
          </w:p>
        </w:tc>
      </w:tr>
      <w:tr w:rsidR="00765A73" w14:paraId="72EED344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4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L-gamma-methyl-ketoglutaramate isomer 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4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4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＜</w:t>
            </w:r>
            <w:r>
              <w:rPr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4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 </w:t>
            </w:r>
          </w:p>
        </w:tc>
      </w:tr>
      <w:tr w:rsidR="00765A73" w14:paraId="72EED349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4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lastRenderedPageBreak/>
              <w:t>Threon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4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4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＜</w:t>
            </w:r>
            <w:r>
              <w:rPr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4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 </w:t>
            </w:r>
          </w:p>
        </w:tc>
      </w:tr>
      <w:tr w:rsidR="00765A73" w14:paraId="72EED34E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4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-Methyl-2-oxopentanoic acid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4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50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4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4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 </w:t>
            </w:r>
          </w:p>
        </w:tc>
      </w:tr>
      <w:tr w:rsidR="00765A73" w14:paraId="72EED353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4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ste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5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5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5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 </w:t>
            </w:r>
          </w:p>
        </w:tc>
      </w:tr>
      <w:tr w:rsidR="00765A73" w14:paraId="72EED358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5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thion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5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50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5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5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 </w:t>
            </w:r>
          </w:p>
        </w:tc>
      </w:tr>
      <w:tr w:rsidR="00765A73" w14:paraId="72EED35D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5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l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5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5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5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 </w:t>
            </w:r>
          </w:p>
        </w:tc>
      </w:tr>
      <w:tr w:rsidR="00765A73" w14:paraId="72EED362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5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l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5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6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6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4 </w:t>
            </w:r>
          </w:p>
        </w:tc>
      </w:tr>
      <w:tr w:rsidR="00765A73" w14:paraId="72EED367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6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yc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6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6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6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4 </w:t>
            </w:r>
          </w:p>
        </w:tc>
      </w:tr>
      <w:tr w:rsidR="00765A73" w14:paraId="72EED36C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6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yruv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6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46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6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6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4 </w:t>
            </w:r>
          </w:p>
        </w:tc>
      </w:tr>
      <w:tr w:rsidR="00765A73" w14:paraId="72EED371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6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odecanoic acid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6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6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7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5 </w:t>
            </w:r>
          </w:p>
        </w:tc>
      </w:tr>
      <w:tr w:rsidR="00765A73" w14:paraId="72EED376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7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-Hydroxyphenylacet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7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44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7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7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5 </w:t>
            </w:r>
          </w:p>
        </w:tc>
      </w:tr>
      <w:tr w:rsidR="00765A73" w14:paraId="72EED37B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7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nith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7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7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7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5 </w:t>
            </w:r>
          </w:p>
        </w:tc>
      </w:tr>
      <w:tr w:rsidR="00765A73" w14:paraId="72EED380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7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-4-Hydroxyprol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7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43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7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7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6 </w:t>
            </w:r>
          </w:p>
        </w:tc>
      </w:tr>
      <w:tr w:rsidR="00765A73" w14:paraId="72EED385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8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lic acid 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8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43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8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8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6 </w:t>
            </w:r>
          </w:p>
        </w:tc>
      </w:tr>
      <w:tr w:rsidR="00765A73" w14:paraId="72EED38A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8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-Oxovaler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8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41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8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8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8 </w:t>
            </w:r>
          </w:p>
        </w:tc>
      </w:tr>
      <w:tr w:rsidR="00765A73" w14:paraId="72EED38F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8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ys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8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8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8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2 </w:t>
            </w:r>
          </w:p>
        </w:tc>
      </w:tr>
      <w:tr w:rsidR="00765A73" w14:paraId="72EED394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9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uc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9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9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9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5 </w:t>
            </w:r>
          </w:p>
        </w:tc>
      </w:tr>
      <w:tr w:rsidR="00765A73" w14:paraId="72EED399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9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yroglutam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9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9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9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9 </w:t>
            </w:r>
          </w:p>
        </w:tc>
      </w:tr>
      <w:tr w:rsidR="00765A73" w14:paraId="72EED39E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9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-Hydroxybutyr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9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36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9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9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2 </w:t>
            </w:r>
          </w:p>
        </w:tc>
      </w:tr>
      <w:tr w:rsidR="00765A73" w14:paraId="72EED3A3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9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lon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A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35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A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A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4 </w:t>
            </w:r>
          </w:p>
        </w:tc>
      </w:tr>
      <w:tr w:rsidR="00765A73" w14:paraId="72EED3A8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A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s-Aconit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A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34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A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8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A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7 </w:t>
            </w:r>
          </w:p>
        </w:tc>
      </w:tr>
      <w:tr w:rsidR="00765A73" w14:paraId="72EED3AD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A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enylalan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A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A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8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A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7 </w:t>
            </w:r>
          </w:p>
        </w:tc>
      </w:tr>
      <w:tr w:rsidR="00765A73" w14:paraId="72EED3B2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A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yristoleic acid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A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B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9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B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7 </w:t>
            </w:r>
          </w:p>
        </w:tc>
      </w:tr>
      <w:tr w:rsidR="00765A73" w14:paraId="72EED3B7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B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oleuc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B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B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2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B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8 </w:t>
            </w:r>
          </w:p>
        </w:tc>
      </w:tr>
      <w:tr w:rsidR="00765A73" w14:paraId="72EED3BC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B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almitelaidic acid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B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B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B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2 </w:t>
            </w:r>
          </w:p>
        </w:tc>
      </w:tr>
      <w:tr w:rsidR="00765A73" w14:paraId="72EED3C1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B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nzo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B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30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B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C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3 </w:t>
            </w:r>
          </w:p>
        </w:tc>
      </w:tr>
      <w:tr w:rsidR="00765A73" w14:paraId="72EED3C6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C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ip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C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2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C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2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C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3 </w:t>
            </w:r>
          </w:p>
        </w:tc>
      </w:tr>
      <w:tr w:rsidR="00765A73" w14:paraId="72EED3CB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C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entadecanoic acid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C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C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5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C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3 </w:t>
            </w:r>
          </w:p>
        </w:tc>
      </w:tr>
      <w:tr w:rsidR="00765A73" w14:paraId="72EED3D0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C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ta-Alan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C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C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5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C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9 </w:t>
            </w:r>
          </w:p>
        </w:tc>
      </w:tr>
      <w:tr w:rsidR="00765A73" w14:paraId="72EED3D5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D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er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D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D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5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D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9 </w:t>
            </w:r>
          </w:p>
        </w:tc>
      </w:tr>
      <w:tr w:rsidR="00765A73" w14:paraId="72EED3DA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D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yptopha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D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28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D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8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D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9 </w:t>
            </w:r>
          </w:p>
        </w:tc>
      </w:tr>
      <w:tr w:rsidR="00765A73" w14:paraId="72EED3DF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D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-Acetylglutam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D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D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4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D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2 </w:t>
            </w:r>
          </w:p>
        </w:tc>
      </w:tr>
      <w:tr w:rsidR="00765A73" w14:paraId="72EED3E4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E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ccin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E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27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E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7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E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3 </w:t>
            </w:r>
          </w:p>
        </w:tc>
      </w:tr>
      <w:tr w:rsidR="00765A73" w14:paraId="72EED3E9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E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part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E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E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9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E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3 </w:t>
            </w:r>
          </w:p>
        </w:tc>
      </w:tr>
      <w:tr w:rsidR="00765A73" w14:paraId="72EED3EE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E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-Heptadecenoic acid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E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E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6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E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6 </w:t>
            </w:r>
          </w:p>
        </w:tc>
      </w:tr>
      <w:tr w:rsidR="00765A73" w14:paraId="72EED3F3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E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orvaline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F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F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F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3 </w:t>
            </w:r>
          </w:p>
        </w:tc>
      </w:tr>
      <w:tr w:rsidR="00765A73" w14:paraId="72EED3F8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F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-Heptadecenoic acid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F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F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F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3 </w:t>
            </w:r>
          </w:p>
        </w:tc>
      </w:tr>
      <w:tr w:rsidR="00765A73" w14:paraId="72EED3FD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F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_Fumar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F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24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3F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3F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9 </w:t>
            </w:r>
          </w:p>
        </w:tc>
      </w:tr>
      <w:tr w:rsidR="00765A73" w14:paraId="72EED402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3F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-(-2-Thienyl)-D-alanine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3F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0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0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0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0 </w:t>
            </w:r>
          </w:p>
        </w:tc>
      </w:tr>
      <w:tr w:rsidR="00765A73" w14:paraId="72EED407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0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leuc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0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0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0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0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0 </w:t>
            </w:r>
          </w:p>
        </w:tc>
      </w:tr>
      <w:tr w:rsidR="00765A73" w14:paraId="72EED40C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0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-Oxobutyr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0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24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0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0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0 </w:t>
            </w:r>
          </w:p>
        </w:tc>
      </w:tr>
      <w:tr w:rsidR="00765A73" w14:paraId="72EED411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0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an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0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0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9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1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2 </w:t>
            </w:r>
          </w:p>
        </w:tc>
      </w:tr>
      <w:tr w:rsidR="00765A73" w14:paraId="72EED416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1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tracon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1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23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1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5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1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4 </w:t>
            </w:r>
          </w:p>
        </w:tc>
      </w:tr>
      <w:tr w:rsidR="00765A73" w14:paraId="72EED41B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1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Aminocyclopropane-1-carboxyl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1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1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9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1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9 </w:t>
            </w:r>
          </w:p>
        </w:tc>
      </w:tr>
      <w:tr w:rsidR="00765A73" w14:paraId="72EED420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1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resc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1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1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7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1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3 </w:t>
            </w:r>
          </w:p>
        </w:tc>
      </w:tr>
      <w:tr w:rsidR="00765A73" w14:paraId="72EED425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2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lastRenderedPageBreak/>
              <w:t>d3- Alan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2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2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7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2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3 </w:t>
            </w:r>
          </w:p>
        </w:tc>
      </w:tr>
      <w:tr w:rsidR="00765A73" w14:paraId="72EED42A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2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-Isopropylmal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2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2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9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2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3 </w:t>
            </w:r>
          </w:p>
        </w:tc>
      </w:tr>
      <w:tr w:rsidR="00765A73" w14:paraId="72EED42F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2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yros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2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2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2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6 </w:t>
            </w:r>
          </w:p>
        </w:tc>
      </w:tr>
      <w:tr w:rsidR="00765A73" w14:paraId="72EED434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3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deca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3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20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3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3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6 </w:t>
            </w:r>
          </w:p>
        </w:tc>
      </w:tr>
      <w:tr w:rsidR="00765A73" w14:paraId="72EED439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3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Oleic acid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3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3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6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3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6 </w:t>
            </w:r>
          </w:p>
        </w:tc>
      </w:tr>
      <w:tr w:rsidR="00765A73" w14:paraId="72EED43E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3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licyl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3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20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3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3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7 </w:t>
            </w:r>
          </w:p>
        </w:tc>
      </w:tr>
      <w:tr w:rsidR="00765A73" w14:paraId="72EED443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3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tar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4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4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7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4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7 </w:t>
            </w:r>
          </w:p>
        </w:tc>
      </w:tr>
      <w:tr w:rsidR="00765A73" w14:paraId="72EED448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4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ridecanoic acid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4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2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4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9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4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7 </w:t>
            </w:r>
          </w:p>
        </w:tc>
      </w:tr>
      <w:tr w:rsidR="00765A73" w14:paraId="72EED44D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4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r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4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4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4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1 </w:t>
            </w:r>
          </w:p>
        </w:tc>
      </w:tr>
      <w:tr w:rsidR="00765A73" w14:paraId="72EED452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4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eneicosanoic acid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4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5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4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5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1 </w:t>
            </w:r>
          </w:p>
        </w:tc>
      </w:tr>
      <w:tr w:rsidR="00765A73" w14:paraId="72EED457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5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yristic acid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5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2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5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5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3 </w:t>
            </w:r>
          </w:p>
        </w:tc>
      </w:tr>
      <w:tr w:rsidR="00765A73" w14:paraId="72EED45C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5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argaric acid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5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5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5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6 </w:t>
            </w:r>
          </w:p>
        </w:tc>
      </w:tr>
      <w:tr w:rsidR="00765A73" w14:paraId="72EED461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5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-Pentadecenoic acid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5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5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6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2 </w:t>
            </w:r>
          </w:p>
        </w:tc>
      </w:tr>
      <w:tr w:rsidR="00765A73" w14:paraId="72EED466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6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aprylic acid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6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6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6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2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6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5 </w:t>
            </w:r>
          </w:p>
        </w:tc>
      </w:tr>
      <w:tr w:rsidR="00765A73" w14:paraId="72EED46B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6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7644 min N-(Carboxymethyl)-L-alan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6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6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6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5 </w:t>
            </w:r>
          </w:p>
        </w:tc>
      </w:tr>
      <w:tr w:rsidR="00765A73" w14:paraId="72EED470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6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tr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6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6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6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9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6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8 </w:t>
            </w:r>
          </w:p>
        </w:tc>
      </w:tr>
      <w:tr w:rsidR="00765A73" w14:paraId="72EED475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7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-Aminobutyric acid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7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7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6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7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8 </w:t>
            </w:r>
          </w:p>
        </w:tc>
      </w:tr>
      <w:tr w:rsidR="00765A73" w14:paraId="72EED47A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7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ct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7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5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7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6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7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8 </w:t>
            </w:r>
          </w:p>
        </w:tc>
      </w:tr>
      <w:tr w:rsidR="00765A73" w14:paraId="72EED47F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7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L-3-Aminoisobutyr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7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7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7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7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9 </w:t>
            </w:r>
          </w:p>
        </w:tc>
      </w:tr>
      <w:tr w:rsidR="00765A73" w14:paraId="72EED484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8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,13-dimethyltetradecanoic acid 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8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8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8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9 </w:t>
            </w:r>
          </w:p>
        </w:tc>
      </w:tr>
      <w:tr w:rsidR="00765A73" w14:paraId="72EED489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8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ideca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8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5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8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8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9 </w:t>
            </w:r>
          </w:p>
        </w:tc>
      </w:tr>
      <w:tr w:rsidR="00765A73" w14:paraId="72EED48E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8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tramal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8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8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7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8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2 </w:t>
            </w:r>
          </w:p>
        </w:tc>
      </w:tr>
      <w:tr w:rsidR="00765A73" w14:paraId="72EED493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8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-Hydroxyglutaramic acid MCF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9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9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9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8 </w:t>
            </w:r>
          </w:p>
        </w:tc>
      </w:tr>
      <w:tr w:rsidR="00765A73" w14:paraId="72EED498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9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-Methyl-2-oxopentano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9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32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9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5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9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8 </w:t>
            </w:r>
          </w:p>
        </w:tc>
      </w:tr>
      <w:tr w:rsidR="00765A73" w14:paraId="72EED49D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9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abamic acid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9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3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9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9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8 </w:t>
            </w:r>
          </w:p>
        </w:tc>
      </w:tr>
      <w:tr w:rsidR="00765A73" w14:paraId="72EED4A2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9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DP_NADPH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9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2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A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5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A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8 </w:t>
            </w:r>
          </w:p>
        </w:tc>
      </w:tr>
      <w:tr w:rsidR="00765A73" w14:paraId="72EED4A7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A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-Hydroxycinnam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A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22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A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7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A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7 </w:t>
            </w:r>
          </w:p>
        </w:tc>
      </w:tr>
      <w:tr w:rsidR="00765A73" w14:paraId="72EED4AC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A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aprinoic acid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A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A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6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A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6 </w:t>
            </w:r>
          </w:p>
        </w:tc>
      </w:tr>
      <w:tr w:rsidR="00765A73" w14:paraId="72EED4B1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A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BP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A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A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0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B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6 </w:t>
            </w:r>
          </w:p>
        </w:tc>
      </w:tr>
      <w:tr w:rsidR="00765A73" w14:paraId="72EED4B6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B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BHT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B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1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B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9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B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6 </w:t>
            </w:r>
          </w:p>
        </w:tc>
      </w:tr>
      <w:tr w:rsidR="00765A73" w14:paraId="72EED4BB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B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exanoic acid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B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1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B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5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B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6 </w:t>
            </w:r>
          </w:p>
        </w:tc>
      </w:tr>
      <w:tr w:rsidR="00765A73" w14:paraId="72EED4C0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B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_4-Methyl-2-oxopentano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B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1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B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7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B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6 </w:t>
            </w:r>
          </w:p>
        </w:tc>
      </w:tr>
      <w:tr w:rsidR="00765A73" w14:paraId="72EED4C5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C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tam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C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C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9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C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7 </w:t>
            </w:r>
          </w:p>
        </w:tc>
      </w:tr>
      <w:tr w:rsidR="00765A73" w14:paraId="72EED4CA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C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_Norval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C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C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C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7 </w:t>
            </w:r>
          </w:p>
        </w:tc>
      </w:tr>
      <w:tr w:rsidR="00765A73" w14:paraId="72EED4CF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C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picolin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C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C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5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C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0 </w:t>
            </w:r>
          </w:p>
        </w:tc>
      </w:tr>
      <w:tr w:rsidR="00765A73" w14:paraId="72EED4D4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D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2858 min (-)-O-Acetylmalic anhydrid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D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0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D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4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D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3 </w:t>
            </w:r>
          </w:p>
        </w:tc>
      </w:tr>
      <w:tr w:rsidR="00765A73" w14:paraId="72EED4D9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D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amma-Linolenic acid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D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0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D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9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D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3 </w:t>
            </w:r>
          </w:p>
        </w:tc>
      </w:tr>
      <w:tr w:rsidR="00765A73" w14:paraId="72EED4DE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D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-Aminobutyric acid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D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D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0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D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3 </w:t>
            </w:r>
          </w:p>
        </w:tc>
      </w:tr>
      <w:tr w:rsidR="00765A73" w14:paraId="72EED4E3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D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xal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E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9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E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0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E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8 </w:t>
            </w:r>
          </w:p>
        </w:tc>
      </w:tr>
      <w:tr w:rsidR="00765A73" w14:paraId="72EED4E8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E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ring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E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E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8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E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9 </w:t>
            </w:r>
          </w:p>
        </w:tc>
      </w:tr>
      <w:tr w:rsidR="00765A73" w14:paraId="72EED4ED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E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eatin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E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8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E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E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9 </w:t>
            </w:r>
          </w:p>
        </w:tc>
      </w:tr>
      <w:tr w:rsidR="00765A73" w14:paraId="72EED4F2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E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zela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E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F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6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F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9 </w:t>
            </w:r>
          </w:p>
        </w:tc>
      </w:tr>
      <w:tr w:rsidR="00765A73" w14:paraId="72EED4F7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F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tacon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F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8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F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9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F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9 </w:t>
            </w:r>
          </w:p>
        </w:tc>
      </w:tr>
      <w:tr w:rsidR="00765A73" w14:paraId="72EED4FC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F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parag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F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7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F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6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4F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8 </w:t>
            </w:r>
          </w:p>
        </w:tc>
      </w:tr>
      <w:tr w:rsidR="00765A73" w14:paraId="72EED501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4F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lastRenderedPageBreak/>
              <w:t>Heptadeca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4F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7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4F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8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0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8 </w:t>
            </w:r>
          </w:p>
        </w:tc>
      </w:tr>
      <w:tr w:rsidR="00765A73" w14:paraId="72EED506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0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icotin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50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7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50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2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0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8 </w:t>
            </w:r>
          </w:p>
        </w:tc>
      </w:tr>
      <w:tr w:rsidR="00765A73" w14:paraId="72EED50B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0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inoleic acid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50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7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50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7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0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8 </w:t>
            </w:r>
          </w:p>
        </w:tc>
      </w:tr>
      <w:tr w:rsidR="00765A73" w14:paraId="72EED510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0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,5-Diiodo-L-tyros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50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6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50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0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2 </w:t>
            </w:r>
          </w:p>
        </w:tc>
      </w:tr>
      <w:tr w:rsidR="00765A73" w14:paraId="72EED515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1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icotinamid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51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2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51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5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1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6 </w:t>
            </w:r>
          </w:p>
        </w:tc>
      </w:tr>
      <w:tr w:rsidR="00765A73" w14:paraId="72EED51A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1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vulin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51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6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51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1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6 </w:t>
            </w:r>
          </w:p>
        </w:tc>
      </w:tr>
      <w:tr w:rsidR="00765A73" w14:paraId="72EED51F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1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xaloacet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51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5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51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8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1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6 </w:t>
            </w:r>
          </w:p>
        </w:tc>
      </w:tr>
      <w:tr w:rsidR="00765A73" w14:paraId="72EED524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2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-alpha-Acetyllys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52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52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8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2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8 </w:t>
            </w:r>
          </w:p>
        </w:tc>
      </w:tr>
      <w:tr w:rsidR="00765A73" w14:paraId="72EED529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2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umar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52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5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52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2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8 </w:t>
            </w:r>
          </w:p>
        </w:tc>
      </w:tr>
      <w:tr w:rsidR="00765A73" w14:paraId="72EED52E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2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_Prol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52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52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9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2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9 </w:t>
            </w:r>
          </w:p>
        </w:tc>
      </w:tr>
      <w:tr w:rsidR="00765A73" w14:paraId="72EED533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2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-ketoglutamarat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53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5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53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3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9 </w:t>
            </w:r>
          </w:p>
        </w:tc>
      </w:tr>
      <w:tr w:rsidR="00765A73" w14:paraId="72EED538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3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tearic acid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53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53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3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1 </w:t>
            </w:r>
          </w:p>
        </w:tc>
      </w:tr>
      <w:tr w:rsidR="00765A73" w14:paraId="72EED53D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3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droxybenzoic acid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53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4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53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2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3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1 </w:t>
            </w:r>
          </w:p>
        </w:tc>
      </w:tr>
      <w:tr w:rsidR="00765A73" w14:paraId="72EED542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3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entadecane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53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2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54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5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4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1 </w:t>
            </w:r>
          </w:p>
        </w:tc>
      </w:tr>
      <w:tr w:rsidR="00765A73" w14:paraId="72EED547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4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-Oxoglutaric acid OR tert-Leucine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54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2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54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2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4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1 </w:t>
            </w:r>
          </w:p>
        </w:tc>
      </w:tr>
      <w:tr w:rsidR="00765A73" w14:paraId="72EED54C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4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9814 min Dimethyl aminomalon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54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1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54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6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4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4 </w:t>
            </w:r>
          </w:p>
        </w:tc>
      </w:tr>
      <w:tr w:rsidR="00765A73" w14:paraId="72EED551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4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tathio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EED54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ED54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5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4 </w:t>
            </w:r>
          </w:p>
        </w:tc>
      </w:tr>
      <w:tr w:rsidR="00765A73" w14:paraId="72EED556" w14:textId="77777777">
        <w:tc>
          <w:tcPr>
            <w:tcW w:w="4531" w:type="dxa"/>
            <w:tcBorders>
              <w:top w:val="nil"/>
            </w:tcBorders>
          </w:tcPr>
          <w:p w14:paraId="72EED55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_Indole-3-butyric acid</w:t>
            </w:r>
          </w:p>
        </w:tc>
        <w:tc>
          <w:tcPr>
            <w:tcW w:w="1560" w:type="dxa"/>
            <w:tcBorders>
              <w:top w:val="nil"/>
            </w:tcBorders>
          </w:tcPr>
          <w:p w14:paraId="72EED55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1134" w:type="dxa"/>
            <w:tcBorders>
              <w:top w:val="nil"/>
            </w:tcBorders>
          </w:tcPr>
          <w:p w14:paraId="72EED55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3 </w:t>
            </w:r>
          </w:p>
        </w:tc>
        <w:tc>
          <w:tcPr>
            <w:tcW w:w="1071" w:type="dxa"/>
            <w:tcBorders>
              <w:top w:val="nil"/>
            </w:tcBorders>
          </w:tcPr>
          <w:p w14:paraId="72EED55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1 </w:t>
            </w:r>
          </w:p>
        </w:tc>
      </w:tr>
    </w:tbl>
    <w:p w14:paraId="72EED557" w14:textId="77777777" w:rsidR="00765A73" w:rsidRDefault="00DB6A60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Correlation coefficient and </w:t>
      </w: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p-value from Pearson correlation;</w:t>
      </w:r>
      <w:r>
        <w:rPr>
          <w:rFonts w:ascii="Times New Roman" w:hAnsi="Times New Roman" w:cs="Times New Roman"/>
          <w:vertAlign w:val="superscript"/>
        </w:rPr>
        <w:t xml:space="preserve"> c</w:t>
      </w:r>
      <w:r>
        <w:rPr>
          <w:rFonts w:ascii="Times New Roman" w:hAnsi="Times New Roman" w:cs="Times New Roman"/>
        </w:rPr>
        <w:t>False discovery rate; TBA:</w:t>
      </w:r>
    </w:p>
    <w:p w14:paraId="72EED558" w14:textId="77777777" w:rsidR="00765A73" w:rsidRDefault="00765A73">
      <w:pPr>
        <w:rPr>
          <w:rFonts w:ascii="Times New Roman" w:hAnsi="Times New Roman" w:cs="Times New Roman"/>
        </w:rPr>
      </w:pPr>
    </w:p>
    <w:p w14:paraId="72EED56A" w14:textId="77777777" w:rsidR="00765A73" w:rsidRDefault="00765A73">
      <w:pPr>
        <w:rPr>
          <w:rFonts w:ascii="Times New Roman" w:hAnsi="Times New Roman" w:cs="Times New Roman"/>
        </w:rPr>
      </w:pPr>
    </w:p>
    <w:p w14:paraId="72EED56B" w14:textId="0F01C48D" w:rsidR="00765A73" w:rsidRDefault="00DB6A6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3F42F0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Correlations between plasma metabolites and TBA concentr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418"/>
        <w:gridCol w:w="1276"/>
        <w:gridCol w:w="1071"/>
      </w:tblGrid>
      <w:tr w:rsidR="00765A73" w14:paraId="72EED570" w14:textId="77777777">
        <w:tc>
          <w:tcPr>
            <w:tcW w:w="4531" w:type="dxa"/>
            <w:tcBorders>
              <w:bottom w:val="single" w:sz="4" w:space="0" w:color="auto"/>
            </w:tcBorders>
          </w:tcPr>
          <w:p w14:paraId="72EED56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m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EED56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2EED56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-value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72EED56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-value</w:t>
            </w:r>
          </w:p>
        </w:tc>
      </w:tr>
      <w:tr w:rsidR="00765A73" w14:paraId="72EED575" w14:textId="77777777">
        <w:tc>
          <w:tcPr>
            <w:tcW w:w="4531" w:type="dxa"/>
            <w:tcBorders>
              <w:bottom w:val="nil"/>
            </w:tcBorders>
          </w:tcPr>
          <w:p w14:paraId="72EED57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cloheptasiloxane, tetradecamethyl</w:t>
            </w:r>
          </w:p>
        </w:tc>
        <w:tc>
          <w:tcPr>
            <w:tcW w:w="1418" w:type="dxa"/>
            <w:tcBorders>
              <w:bottom w:val="nil"/>
            </w:tcBorders>
          </w:tcPr>
          <w:p w14:paraId="72EED57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5 </w:t>
            </w:r>
          </w:p>
        </w:tc>
        <w:tc>
          <w:tcPr>
            <w:tcW w:w="1276" w:type="dxa"/>
            <w:tcBorders>
              <w:bottom w:val="nil"/>
            </w:tcBorders>
          </w:tcPr>
          <w:p w14:paraId="72EED57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1071" w:type="dxa"/>
            <w:tcBorders>
              <w:bottom w:val="nil"/>
            </w:tcBorders>
          </w:tcPr>
          <w:p w14:paraId="72EED57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9 </w:t>
            </w:r>
          </w:p>
        </w:tc>
      </w:tr>
      <w:tr w:rsidR="00765A73" w14:paraId="72EED57A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7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clononasiloxane, octadecamethy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57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2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57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7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9 </w:t>
            </w:r>
          </w:p>
        </w:tc>
      </w:tr>
      <w:tr w:rsidR="00765A73" w14:paraId="72EED57F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7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ccin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57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6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57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7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6 </w:t>
            </w:r>
          </w:p>
        </w:tc>
      </w:tr>
      <w:tr w:rsidR="00765A73" w14:paraId="72EED584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8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_Norvali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58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388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58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8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6 </w:t>
            </w:r>
          </w:p>
        </w:tc>
      </w:tr>
      <w:tr w:rsidR="00765A73" w14:paraId="72EED589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8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-alpha-Acetyllysi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58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9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58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8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9 </w:t>
            </w:r>
          </w:p>
        </w:tc>
      </w:tr>
      <w:tr w:rsidR="00765A73" w14:paraId="72EED58E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8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,4-Di-tert-butylpheno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58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9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58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8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9 </w:t>
            </w:r>
          </w:p>
        </w:tc>
      </w:tr>
      <w:tr w:rsidR="00765A73" w14:paraId="72EED593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8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tar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59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3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59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9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9 </w:t>
            </w:r>
          </w:p>
        </w:tc>
      </w:tr>
      <w:tr w:rsidR="00765A73" w14:paraId="72EED598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9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ethylthioacetic acid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59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6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59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9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4 </w:t>
            </w:r>
          </w:p>
        </w:tc>
      </w:tr>
      <w:tr w:rsidR="00765A73" w14:paraId="72EED59D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9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yruv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59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324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59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9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4 </w:t>
            </w:r>
          </w:p>
        </w:tc>
      </w:tr>
      <w:tr w:rsidR="00765A73" w14:paraId="72EED5A2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9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H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59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317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5A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A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4 </w:t>
            </w:r>
          </w:p>
        </w:tc>
      </w:tr>
      <w:tr w:rsidR="00765A73" w14:paraId="72EED5A7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A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-4-Hydroxyproli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5A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313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5A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A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4 </w:t>
            </w:r>
          </w:p>
        </w:tc>
      </w:tr>
      <w:tr w:rsidR="00765A73" w14:paraId="72EED5AC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A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icotinamid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5A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6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5A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9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A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9 </w:t>
            </w:r>
          </w:p>
        </w:tc>
      </w:tr>
      <w:tr w:rsidR="00765A73" w14:paraId="72EED5B1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A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ct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5A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29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5A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2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B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8 </w:t>
            </w:r>
          </w:p>
        </w:tc>
      </w:tr>
      <w:tr w:rsidR="00765A73" w14:paraId="72EED5B6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B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cane, 2-methy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5B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5B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B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8 </w:t>
            </w:r>
          </w:p>
        </w:tc>
      </w:tr>
      <w:tr w:rsidR="00765A73" w14:paraId="72EED5BB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B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lon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5B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7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5B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7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B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7 </w:t>
            </w:r>
          </w:p>
        </w:tc>
      </w:tr>
      <w:tr w:rsidR="00765A73" w14:paraId="72EED5C0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B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-Hydroxyoctano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5B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5B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7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B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2 </w:t>
            </w:r>
          </w:p>
        </w:tc>
      </w:tr>
      <w:tr w:rsidR="00765A73" w14:paraId="72EED5C5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C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thioni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5C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4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5C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4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C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3 </w:t>
            </w:r>
          </w:p>
        </w:tc>
      </w:tr>
      <w:tr w:rsidR="00765A73" w14:paraId="72EED5CA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C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icotin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5C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5C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0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C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8 </w:t>
            </w:r>
          </w:p>
        </w:tc>
      </w:tr>
      <w:tr w:rsidR="00765A73" w14:paraId="72EED5CF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C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-Hydroxydecano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5C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6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5C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C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6 </w:t>
            </w:r>
          </w:p>
        </w:tc>
      </w:tr>
      <w:tr w:rsidR="00765A73" w14:paraId="72EED5D4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D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icosa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5D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225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5D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2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D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6 </w:t>
            </w:r>
          </w:p>
        </w:tc>
      </w:tr>
      <w:tr w:rsidR="00765A73" w14:paraId="72EED5D9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D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-Hydroxyphenylacet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5D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6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5D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9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D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6 </w:t>
            </w:r>
          </w:p>
        </w:tc>
      </w:tr>
      <w:tr w:rsidR="00765A73" w14:paraId="72EED5DE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D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lastRenderedPageBreak/>
              <w:t>Glutami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5D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1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5D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0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D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6 </w:t>
            </w:r>
          </w:p>
        </w:tc>
      </w:tr>
      <w:tr w:rsidR="00765A73" w14:paraId="72EED5E3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D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-Aminobutyric acid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5E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9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5E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4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E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6 </w:t>
            </w:r>
          </w:p>
        </w:tc>
      </w:tr>
      <w:tr w:rsidR="00765A73" w14:paraId="72EED5E8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E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zela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5E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7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5E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9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E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6 </w:t>
            </w:r>
          </w:p>
        </w:tc>
      </w:tr>
      <w:tr w:rsidR="00765A73" w14:paraId="72EED5ED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E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H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5E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6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5E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E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6 </w:t>
            </w:r>
          </w:p>
        </w:tc>
      </w:tr>
      <w:tr w:rsidR="00765A73" w14:paraId="72EED5F2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E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Aminocyclopropane-1-carboxyl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5E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202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5F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9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F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6 </w:t>
            </w:r>
          </w:p>
        </w:tc>
      </w:tr>
      <w:tr w:rsidR="00765A73" w14:paraId="72EED5F7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F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orleucine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5F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6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5F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F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6 </w:t>
            </w:r>
          </w:p>
        </w:tc>
      </w:tr>
      <w:tr w:rsidR="00765A73" w14:paraId="72EED5FC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F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xal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5F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5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5F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6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5F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6 </w:t>
            </w:r>
          </w:p>
        </w:tc>
      </w:tr>
      <w:tr w:rsidR="00765A73" w14:paraId="72EED601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5F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-Methyloctadecano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5F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3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5F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0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0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6 </w:t>
            </w:r>
          </w:p>
        </w:tc>
      </w:tr>
      <w:tr w:rsidR="00765A73" w14:paraId="72EED606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0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tam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0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89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0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0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6 </w:t>
            </w:r>
          </w:p>
        </w:tc>
      </w:tr>
      <w:tr w:rsidR="00765A73" w14:paraId="72EED60B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0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yroglutam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0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6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0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8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0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6 </w:t>
            </w:r>
          </w:p>
        </w:tc>
      </w:tr>
      <w:tr w:rsidR="00765A73" w14:paraId="72EED610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0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beta-Methylamino-alanine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0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6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0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9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0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6 </w:t>
            </w:r>
          </w:p>
        </w:tc>
      </w:tr>
      <w:tr w:rsidR="00765A73" w14:paraId="72EED615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1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eatini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1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85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1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2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1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6 </w:t>
            </w:r>
          </w:p>
        </w:tc>
      </w:tr>
      <w:tr w:rsidR="00765A73" w14:paraId="72EED61A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1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-Hydroxybutyr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1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8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1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5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1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0 </w:t>
            </w:r>
          </w:p>
        </w:tc>
      </w:tr>
      <w:tr w:rsidR="00765A73" w14:paraId="72EED61F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1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ecano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1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1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2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1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0 </w:t>
            </w:r>
          </w:p>
        </w:tc>
      </w:tr>
      <w:tr w:rsidR="00765A73" w14:paraId="72EED624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2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yptopha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2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68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2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8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2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0 </w:t>
            </w:r>
          </w:p>
        </w:tc>
      </w:tr>
      <w:tr w:rsidR="00765A73" w14:paraId="72EED629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2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ren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2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65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2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7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2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0 </w:t>
            </w:r>
          </w:p>
        </w:tc>
      </w:tr>
      <w:tr w:rsidR="00765A73" w14:paraId="72EED62E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2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5-phentlalani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2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65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2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7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2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0 </w:t>
            </w:r>
          </w:p>
        </w:tc>
      </w:tr>
      <w:tr w:rsidR="00765A73" w14:paraId="72EED633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2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yristoleic acid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3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5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3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8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3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0 </w:t>
            </w:r>
          </w:p>
        </w:tc>
      </w:tr>
      <w:tr w:rsidR="00765A73" w14:paraId="72EED638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3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-Methyl-2-oxopentano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3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62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3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6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3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0 </w:t>
            </w:r>
          </w:p>
        </w:tc>
      </w:tr>
      <w:tr w:rsidR="00765A73" w14:paraId="72EED63D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3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-Adenosylmethioni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3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57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3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2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3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0 </w:t>
            </w:r>
          </w:p>
        </w:tc>
      </w:tr>
      <w:tr w:rsidR="00765A73" w14:paraId="72EED642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3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,14-Eicosadienoic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3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55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4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7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4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0 </w:t>
            </w:r>
          </w:p>
        </w:tc>
      </w:tr>
      <w:tr w:rsidR="00765A73" w14:paraId="72EED647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4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lmit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4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6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4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5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4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0 </w:t>
            </w:r>
          </w:p>
        </w:tc>
      </w:tr>
      <w:tr w:rsidR="00765A73" w14:paraId="72EED64C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4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Oleic acid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4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6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4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7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4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0 </w:t>
            </w:r>
          </w:p>
        </w:tc>
      </w:tr>
      <w:tr w:rsidR="00765A73" w14:paraId="72EED651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4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PA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4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44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4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5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0 </w:t>
            </w:r>
          </w:p>
        </w:tc>
      </w:tr>
      <w:tr w:rsidR="00765A73" w14:paraId="72EED656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5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L-3-Aminoisobutyr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5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1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5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5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0 </w:t>
            </w:r>
          </w:p>
        </w:tc>
      </w:tr>
      <w:tr w:rsidR="00765A73" w14:paraId="72EED65B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5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is-Vaccenic acid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5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1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5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5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0 </w:t>
            </w:r>
          </w:p>
        </w:tc>
      </w:tr>
      <w:tr w:rsidR="00765A73" w14:paraId="72EED660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5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ocitr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5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1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5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5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0 </w:t>
            </w:r>
          </w:p>
        </w:tc>
      </w:tr>
      <w:tr w:rsidR="00765A73" w14:paraId="72EED665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6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alic acid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6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6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7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6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0 </w:t>
            </w:r>
          </w:p>
        </w:tc>
      </w:tr>
      <w:tr w:rsidR="00765A73" w14:paraId="72EED66A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6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stidi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6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6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6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0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6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0 </w:t>
            </w:r>
          </w:p>
        </w:tc>
      </w:tr>
      <w:tr w:rsidR="00765A73" w14:paraId="72EED66F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6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ridecane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6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134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6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6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6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0 </w:t>
            </w:r>
          </w:p>
        </w:tc>
      </w:tr>
      <w:tr w:rsidR="00765A73" w14:paraId="72EED674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7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reoni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7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4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7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6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7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0 </w:t>
            </w:r>
          </w:p>
        </w:tc>
      </w:tr>
      <w:tr w:rsidR="00765A73" w14:paraId="72EED679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7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part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7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3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7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7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0 </w:t>
            </w:r>
          </w:p>
        </w:tc>
      </w:tr>
      <w:tr w:rsidR="00765A73" w14:paraId="72EED67E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7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-Heptadecenoic acid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7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2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7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6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7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0 </w:t>
            </w:r>
          </w:p>
        </w:tc>
      </w:tr>
      <w:tr w:rsidR="00765A73" w14:paraId="72EED683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7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nzo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8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8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8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0 </w:t>
            </w:r>
          </w:p>
        </w:tc>
      </w:tr>
      <w:tr w:rsidR="00765A73" w14:paraId="72EED688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8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Octanoic acid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8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8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8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0 </w:t>
            </w:r>
          </w:p>
        </w:tc>
      </w:tr>
      <w:tr w:rsidR="00765A73" w14:paraId="72EED68D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8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ip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8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5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8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8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2 </w:t>
            </w:r>
          </w:p>
        </w:tc>
      </w:tr>
      <w:tr w:rsidR="00765A73" w14:paraId="72EED692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8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stei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8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9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9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9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3 </w:t>
            </w:r>
          </w:p>
        </w:tc>
      </w:tr>
      <w:tr w:rsidR="00765A73" w14:paraId="72EED697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9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yrosi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9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5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9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0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9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9 </w:t>
            </w:r>
          </w:p>
        </w:tc>
      </w:tr>
      <w:tr w:rsidR="00765A73" w14:paraId="72EED69C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9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yci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9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7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9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0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9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8 </w:t>
            </w:r>
          </w:p>
        </w:tc>
      </w:tr>
      <w:tr w:rsidR="00765A73" w14:paraId="72EED6A1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9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inoleic acid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9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6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9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5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A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8 </w:t>
            </w:r>
          </w:p>
        </w:tc>
      </w:tr>
      <w:tr w:rsidR="00765A73" w14:paraId="72EED6A6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A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tacon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A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4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A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4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A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8 </w:t>
            </w:r>
          </w:p>
        </w:tc>
      </w:tr>
      <w:tr w:rsidR="00765A73" w14:paraId="72EED6AB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A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pha-Linolen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A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99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A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A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8 </w:t>
            </w:r>
          </w:p>
        </w:tc>
      </w:tr>
      <w:tr w:rsidR="00765A73" w14:paraId="72EED6B0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A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tathio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A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98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A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6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A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8 </w:t>
            </w:r>
          </w:p>
        </w:tc>
      </w:tr>
      <w:tr w:rsidR="00765A73" w14:paraId="72EED6B5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B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rachidonic acid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B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98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B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9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B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8 </w:t>
            </w:r>
          </w:p>
        </w:tc>
      </w:tr>
      <w:tr w:rsidR="00765A73" w14:paraId="72EED6BA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B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lastRenderedPageBreak/>
              <w:t>Nonadecano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B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7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B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B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8 </w:t>
            </w:r>
          </w:p>
        </w:tc>
      </w:tr>
      <w:tr w:rsidR="00765A73" w14:paraId="72EED6BF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B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almitelaidic acid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B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5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B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9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B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8 </w:t>
            </w:r>
          </w:p>
        </w:tc>
      </w:tr>
      <w:tr w:rsidR="00765A73" w14:paraId="72EED6C4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C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vulin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C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88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C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9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C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6C9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C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umar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C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7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C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5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C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6CE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C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decano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C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3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C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C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6D3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C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-methyl-2-oxovaler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D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79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D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0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D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6D8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D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-Hydroxyglutaramic acid MCF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D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8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D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4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D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6DD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D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uci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D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2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D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9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D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6E2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D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7644 min N-(Carboxymethyl)-L-alani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D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2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E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E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6E7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E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-Aminobutyric acid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E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7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E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8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E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6EC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E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xano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E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E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9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E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6F1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E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_Fumar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E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4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E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8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F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6F6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F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_Alani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F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4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F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9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F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6FB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F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rachidic acid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F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63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F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2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F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00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6F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Erucic acid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6F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56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6F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6F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05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0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paragi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0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52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0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2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0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0A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0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ntadeca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0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5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0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4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0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0F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0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amma-Linolenic acid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0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0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5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0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14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1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ondoic acid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1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1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2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1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19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1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ntadecano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1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46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1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1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1E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1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nithi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1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43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1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5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1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23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1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BP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2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2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2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0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2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28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2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ycer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2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1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2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7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2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2D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2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EPA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2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2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9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2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32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2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tric acid 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2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3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0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3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37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3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beta-Alanine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3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3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3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3C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3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oleuci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3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39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3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7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3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41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3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ehydroascorb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3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9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3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9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4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46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4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li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4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37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4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5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4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4B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4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bam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4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36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4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4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50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4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s-4-Hydroxyproli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4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33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4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4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55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5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ysi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5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3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5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0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5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5A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5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-Oxoglutar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5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29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5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6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5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5F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5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ishomo-gamma-Linolen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5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25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5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5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64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6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yoxyl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6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6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8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6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69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6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tracon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6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21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6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6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6E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6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li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6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6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4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6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73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6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pyl gallat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7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21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7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5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7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78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7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DT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7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7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7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7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7D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7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ani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7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2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7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0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7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82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7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ri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7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8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0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8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87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8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enethyl acetat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8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18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8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0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8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8C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8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enylalani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8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13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8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8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91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8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rist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8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1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8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2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9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96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9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lastRenderedPageBreak/>
              <w:t xml:space="preserve">Margaric acid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9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09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9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4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9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9B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9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vali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9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9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5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9A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A0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9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ppur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9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08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9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9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9F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A5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A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tearic acid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A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A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9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A4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AA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A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deca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A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07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A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3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A9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AF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AB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-Aminoadipic aci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AC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06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AD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1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AE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B4" w14:textId="77777777">
        <w:tc>
          <w:tcPr>
            <w:tcW w:w="4531" w:type="dxa"/>
            <w:tcBorders>
              <w:top w:val="nil"/>
              <w:bottom w:val="nil"/>
            </w:tcBorders>
          </w:tcPr>
          <w:p w14:paraId="72EED7B0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L-gamma-methyl-ketoglutaramate isomer 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ED7B1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D7B2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7 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EED7B3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  <w:tr w:rsidR="00765A73" w14:paraId="72EED7B9" w14:textId="77777777">
        <w:tc>
          <w:tcPr>
            <w:tcW w:w="4531" w:type="dxa"/>
            <w:tcBorders>
              <w:top w:val="nil"/>
            </w:tcBorders>
          </w:tcPr>
          <w:p w14:paraId="72EED7B5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s-Aconitic acid</w:t>
            </w:r>
          </w:p>
        </w:tc>
        <w:tc>
          <w:tcPr>
            <w:tcW w:w="1418" w:type="dxa"/>
            <w:tcBorders>
              <w:top w:val="nil"/>
            </w:tcBorders>
          </w:tcPr>
          <w:p w14:paraId="72EED7B6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1276" w:type="dxa"/>
            <w:tcBorders>
              <w:top w:val="nil"/>
            </w:tcBorders>
          </w:tcPr>
          <w:p w14:paraId="72EED7B7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6 </w:t>
            </w:r>
          </w:p>
        </w:tc>
        <w:tc>
          <w:tcPr>
            <w:tcW w:w="1071" w:type="dxa"/>
            <w:tcBorders>
              <w:top w:val="nil"/>
            </w:tcBorders>
          </w:tcPr>
          <w:p w14:paraId="72EED7B8" w14:textId="77777777" w:rsidR="00765A73" w:rsidRDefault="00DB6A6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1 </w:t>
            </w:r>
          </w:p>
        </w:tc>
      </w:tr>
    </w:tbl>
    <w:p w14:paraId="72EED7C2" w14:textId="5343F6C9" w:rsidR="00765A73" w:rsidRDefault="00DB6A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Correlation coefficient and </w:t>
      </w: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p-value from Pearson correlation;</w:t>
      </w:r>
      <w:r>
        <w:rPr>
          <w:rFonts w:ascii="Times New Roman" w:hAnsi="Times New Roman" w:cs="Times New Roman"/>
          <w:vertAlign w:val="superscript"/>
        </w:rPr>
        <w:t xml:space="preserve"> c</w:t>
      </w:r>
      <w:r>
        <w:rPr>
          <w:rFonts w:ascii="Times New Roman" w:hAnsi="Times New Roman" w:cs="Times New Roman"/>
        </w:rPr>
        <w:t>False discovery rate</w:t>
      </w:r>
      <w:r w:rsidR="003E7675">
        <w:rPr>
          <w:rFonts w:ascii="Times New Roman" w:hAnsi="Times New Roman" w:cs="Times New Roman"/>
        </w:rPr>
        <w:t>.</w:t>
      </w:r>
    </w:p>
    <w:p w14:paraId="67F5598D" w14:textId="77777777" w:rsidR="005979E1" w:rsidRDefault="005979E1">
      <w:pPr>
        <w:rPr>
          <w:rFonts w:ascii="Times New Roman" w:hAnsi="Times New Roman" w:cs="Times New Roman"/>
        </w:rPr>
      </w:pPr>
    </w:p>
    <w:p w14:paraId="2B6472FD" w14:textId="77777777" w:rsidR="005979E1" w:rsidRDefault="005979E1">
      <w:pPr>
        <w:rPr>
          <w:rFonts w:ascii="Times New Roman" w:hAnsi="Times New Roman" w:cs="Times New Roman"/>
        </w:rPr>
      </w:pPr>
    </w:p>
    <w:p w14:paraId="699BF9E3" w14:textId="77777777" w:rsidR="005979E1" w:rsidRPr="005979E1" w:rsidRDefault="005979E1" w:rsidP="005979E1">
      <w:pPr>
        <w:spacing w:afterLines="50" w:after="156"/>
        <w:rPr>
          <w:rFonts w:ascii="Times New Roman" w:hAnsi="Times New Roman"/>
          <w:noProof/>
          <w:color w:val="000000" w:themeColor="text1"/>
          <w:szCs w:val="21"/>
        </w:rPr>
      </w:pPr>
      <w:r w:rsidRPr="005979E1">
        <w:rPr>
          <w:rFonts w:ascii="Times New Roman" w:hAnsi="Times New Roman"/>
          <w:b/>
          <w:bCs/>
          <w:noProof/>
          <w:color w:val="000000" w:themeColor="text1"/>
          <w:szCs w:val="21"/>
        </w:rPr>
        <w:t xml:space="preserve">Supplementary Table 6. </w:t>
      </w:r>
      <w:r w:rsidRPr="005979E1">
        <w:rPr>
          <w:rFonts w:ascii="Times New Roman" w:hAnsi="Times New Roman"/>
          <w:noProof/>
          <w:color w:val="000000" w:themeColor="text1"/>
          <w:szCs w:val="21"/>
        </w:rPr>
        <w:t>Identified metabolites</w:t>
      </w:r>
    </w:p>
    <w:tbl>
      <w:tblPr>
        <w:tblW w:w="8868" w:type="dxa"/>
        <w:tblLook w:val="04A0" w:firstRow="1" w:lastRow="0" w:firstColumn="1" w:lastColumn="0" w:noHBand="0" w:noVBand="1"/>
      </w:tblPr>
      <w:tblGrid>
        <w:gridCol w:w="7480"/>
        <w:gridCol w:w="960"/>
        <w:gridCol w:w="428"/>
      </w:tblGrid>
      <w:tr w:rsidR="005979E1" w:rsidRPr="005979E1" w14:paraId="4D219DAF" w14:textId="77777777" w:rsidTr="00917F2C">
        <w:trPr>
          <w:trHeight w:val="402"/>
        </w:trPr>
        <w:tc>
          <w:tcPr>
            <w:tcW w:w="88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E6C68" w14:textId="325CD575" w:rsidR="005979E1" w:rsidRPr="00A67122" w:rsidRDefault="005979E1" w:rsidP="00917F2C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6712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Metabolite</w:t>
            </w:r>
            <w:r w:rsidR="00A67122" w:rsidRPr="00A6712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w:r w:rsidRPr="00A6712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names                                                                                         CV (%)</w:t>
            </w:r>
          </w:p>
        </w:tc>
      </w:tr>
      <w:tr w:rsidR="005979E1" w:rsidRPr="005979E1" w14:paraId="288487FE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B1C7E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odeca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C00D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3.3 </w:t>
            </w:r>
          </w:p>
        </w:tc>
      </w:tr>
      <w:tr w:rsidR="005979E1" w:rsidRPr="005979E1" w14:paraId="00155E0C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1E9DF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la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FE9B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3.6 </w:t>
            </w:r>
          </w:p>
        </w:tc>
      </w:tr>
      <w:tr w:rsidR="005979E1" w:rsidRPr="005979E1" w14:paraId="45D80686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5AEC0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4-Ala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E507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3.8 </w:t>
            </w:r>
          </w:p>
        </w:tc>
      </w:tr>
      <w:tr w:rsidR="005979E1" w:rsidRPr="005979E1" w14:paraId="7D5DC2E3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F1960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y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316C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3.9 </w:t>
            </w:r>
          </w:p>
        </w:tc>
      </w:tr>
      <w:tr w:rsidR="005979E1" w:rsidRPr="005979E1" w14:paraId="219FCDCE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A89AF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_Pro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C4EE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4.2 </w:t>
            </w:r>
          </w:p>
        </w:tc>
      </w:tr>
      <w:tr w:rsidR="005979E1" w:rsidRPr="005979E1" w14:paraId="7C4CE74B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72E88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3- Ala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D0F3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4.3 </w:t>
            </w:r>
          </w:p>
        </w:tc>
      </w:tr>
      <w:tr w:rsidR="005979E1" w:rsidRPr="005979E1" w14:paraId="5274C3D6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23377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-(-2-Thienyl)-D-ala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2297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4.8 </w:t>
            </w:r>
          </w:p>
        </w:tc>
      </w:tr>
      <w:tr w:rsidR="005979E1" w:rsidRPr="005979E1" w14:paraId="7943F573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9BF6F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5-phentlala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E53C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4.9 </w:t>
            </w:r>
          </w:p>
        </w:tc>
      </w:tr>
      <w:tr w:rsidR="005979E1" w:rsidRPr="005979E1" w14:paraId="514F4A9E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C47FF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-Aminobuty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C7FF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6.2 </w:t>
            </w:r>
          </w:p>
        </w:tc>
      </w:tr>
      <w:tr w:rsidR="005979E1" w:rsidRPr="005979E1" w14:paraId="23ACD75D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E6617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henylala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6043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6.8 </w:t>
            </w:r>
          </w:p>
        </w:tc>
      </w:tr>
      <w:tr w:rsidR="005979E1" w:rsidRPr="005979E1" w14:paraId="16519E4D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EC95A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Leu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4EDE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7.1 </w:t>
            </w:r>
          </w:p>
        </w:tc>
      </w:tr>
      <w:tr w:rsidR="005979E1" w:rsidRPr="005979E1" w14:paraId="666A6513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2A8FE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soleu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FAE1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7.3 </w:t>
            </w:r>
          </w:p>
        </w:tc>
      </w:tr>
      <w:tr w:rsidR="005979E1" w:rsidRPr="005979E1" w14:paraId="38FF118C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473DB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Va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45E5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7.3 </w:t>
            </w:r>
          </w:p>
        </w:tc>
      </w:tr>
      <w:tr w:rsidR="005979E1" w:rsidRPr="005979E1" w14:paraId="66A204C9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0F9E8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ro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0F26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7.4 </w:t>
            </w:r>
          </w:p>
        </w:tc>
      </w:tr>
      <w:tr w:rsidR="005979E1" w:rsidRPr="005979E1" w14:paraId="12B8CD87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E8702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rideca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3876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7.8 </w:t>
            </w:r>
          </w:p>
        </w:tc>
      </w:tr>
      <w:tr w:rsidR="005979E1" w:rsidRPr="005979E1" w14:paraId="0835D33B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17288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icotinam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B7FA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7.8 </w:t>
            </w:r>
          </w:p>
        </w:tc>
      </w:tr>
      <w:tr w:rsidR="005979E1" w:rsidRPr="005979E1" w14:paraId="1BBCE262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53702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L-gamma-methyl-ketoglutaramate isomer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0086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8.2 </w:t>
            </w:r>
          </w:p>
        </w:tc>
      </w:tr>
      <w:tr w:rsidR="005979E1" w:rsidRPr="005979E1" w14:paraId="388A0B5A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58AF1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aprinoic acid (split peak 1) OR Decanoic acid (C10_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0203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8.7 </w:t>
            </w:r>
          </w:p>
        </w:tc>
      </w:tr>
      <w:tr w:rsidR="005979E1" w:rsidRPr="005979E1" w14:paraId="6709CA36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24281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eta-Ala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1B4A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9.0 </w:t>
            </w:r>
          </w:p>
        </w:tc>
      </w:tr>
      <w:tr w:rsidR="005979E1" w:rsidRPr="005979E1" w14:paraId="765D5EAC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F5BC5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6.7644 min N-(Carboxymethyl)-L-ala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92D2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9.2 </w:t>
            </w:r>
          </w:p>
        </w:tc>
      </w:tr>
      <w:tr w:rsidR="005979E1" w:rsidRPr="005979E1" w14:paraId="014F7738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5EB43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ipicoli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5011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9.2 </w:t>
            </w:r>
          </w:p>
        </w:tc>
      </w:tr>
      <w:tr w:rsidR="005979E1" w:rsidRPr="005979E1" w14:paraId="1AFEB864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D470E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yroglutam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C845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9.3 </w:t>
            </w:r>
          </w:p>
        </w:tc>
      </w:tr>
      <w:tr w:rsidR="005979E1" w:rsidRPr="005979E1" w14:paraId="0674C022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48615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Heptadeca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9E7C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9.7 </w:t>
            </w:r>
          </w:p>
        </w:tc>
      </w:tr>
      <w:tr w:rsidR="005979E1" w:rsidRPr="005979E1" w14:paraId="464CF3DE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B9DF6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icoti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B665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0.5 </w:t>
            </w:r>
          </w:p>
        </w:tc>
      </w:tr>
      <w:tr w:rsidR="005979E1" w:rsidRPr="005979E1" w14:paraId="0AAF57A2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467D0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Hydroxybenz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5A13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1.1 </w:t>
            </w:r>
          </w:p>
        </w:tc>
      </w:tr>
      <w:tr w:rsidR="005979E1" w:rsidRPr="005979E1" w14:paraId="41BDCFD4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19555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-Oxoglutaric acid OR tert-Leu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8930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1.7 </w:t>
            </w:r>
          </w:p>
        </w:tc>
      </w:tr>
      <w:tr w:rsidR="005979E1" w:rsidRPr="005979E1" w14:paraId="5454E3C5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AC63E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-Hydroxyphenylacet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0447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1.7 </w:t>
            </w:r>
          </w:p>
        </w:tc>
      </w:tr>
      <w:tr w:rsidR="005979E1" w:rsidRPr="005979E1" w14:paraId="36FC8E41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2DD73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-Oxobuty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594D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2.1 </w:t>
            </w:r>
          </w:p>
        </w:tc>
      </w:tr>
      <w:tr w:rsidR="005979E1" w:rsidRPr="005979E1" w14:paraId="1B9D647E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A1EB2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-Hydroxyglutaramic acid MCF1 OR D_5-Oxotetrahydrofuran-2-carboxy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464A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2.3 </w:t>
            </w:r>
          </w:p>
        </w:tc>
      </w:tr>
      <w:tr w:rsidR="005979E1" w:rsidRPr="005979E1" w14:paraId="0EAFBCD5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506ED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orvaline (split peak 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5AB6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2.3 </w:t>
            </w:r>
          </w:p>
        </w:tc>
      </w:tr>
      <w:tr w:rsidR="005979E1" w:rsidRPr="005979E1" w14:paraId="1751CF37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BE889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lastRenderedPageBreak/>
              <w:t>Pentadecane (split peak 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893E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2.4 </w:t>
            </w:r>
          </w:p>
        </w:tc>
      </w:tr>
      <w:tr w:rsidR="005979E1" w:rsidRPr="005979E1" w14:paraId="7DB51BA6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73398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,4-Di-tert-butylphenol (derivatization artefac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140E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2.4 </w:t>
            </w:r>
          </w:p>
        </w:tc>
      </w:tr>
      <w:tr w:rsidR="005979E1" w:rsidRPr="005979E1" w14:paraId="0E7B2C2B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2A2D9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ridecanoic acid (C13_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15E8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2.8 </w:t>
            </w:r>
          </w:p>
        </w:tc>
      </w:tr>
      <w:tr w:rsidR="005979E1" w:rsidRPr="005979E1" w14:paraId="20076BE8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A1AA8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spart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58E0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2.8 </w:t>
            </w:r>
          </w:p>
        </w:tc>
      </w:tr>
      <w:tr w:rsidR="005979E1" w:rsidRPr="005979E1" w14:paraId="14BE7B33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377A6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-Aminobutyric acid (GAB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0961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3.4 </w:t>
            </w:r>
          </w:p>
        </w:tc>
      </w:tr>
      <w:tr w:rsidR="005979E1" w:rsidRPr="005979E1" w14:paraId="73DBB6A4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90667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itrama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8F93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3.5 </w:t>
            </w:r>
          </w:p>
        </w:tc>
      </w:tr>
      <w:tr w:rsidR="005979E1" w:rsidRPr="005979E1" w14:paraId="17A5F098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AB347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-Methyl-2-oxopentanoic acid OR 3-Methyl-2-oxovale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94D2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3.9 </w:t>
            </w:r>
          </w:p>
        </w:tc>
      </w:tr>
      <w:tr w:rsidR="005979E1" w:rsidRPr="005979E1" w14:paraId="6601F4F4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BA274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hreo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2590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4.0 </w:t>
            </w:r>
          </w:p>
        </w:tc>
      </w:tr>
      <w:tr w:rsidR="005979E1" w:rsidRPr="005979E1" w14:paraId="4B713A5E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F2734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ADP_NADP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EBAD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4.3 </w:t>
            </w:r>
          </w:p>
        </w:tc>
      </w:tr>
      <w:tr w:rsidR="005979E1" w:rsidRPr="005979E1" w14:paraId="132AF001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8FEEA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itraco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3DE3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5.9 </w:t>
            </w:r>
          </w:p>
        </w:tc>
      </w:tr>
      <w:tr w:rsidR="005979E1" w:rsidRPr="005979E1" w14:paraId="7F4DE136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153A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-Pentadecenoic acid (C15_1n-5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3B1F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6.3 </w:t>
            </w:r>
          </w:p>
        </w:tc>
      </w:tr>
      <w:tr w:rsidR="005979E1" w:rsidRPr="005979E1" w14:paraId="74E50EF8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5C35C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HT (Antioxidan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8C3E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6.6 </w:t>
            </w:r>
          </w:p>
        </w:tc>
      </w:tr>
      <w:tr w:rsidR="005979E1" w:rsidRPr="005979E1" w14:paraId="32B9DCD4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C483E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enz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27A6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6.6 </w:t>
            </w:r>
          </w:p>
        </w:tc>
      </w:tr>
      <w:tr w:rsidR="005979E1" w:rsidRPr="005979E1" w14:paraId="3A3BD6D1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97C79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-Isopropylma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DE10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6.9 </w:t>
            </w:r>
          </w:p>
        </w:tc>
      </w:tr>
      <w:tr w:rsidR="005979E1" w:rsidRPr="005979E1" w14:paraId="546227B7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CE2F3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_Indole-3-buty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41A5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7.1 </w:t>
            </w:r>
          </w:p>
        </w:tc>
      </w:tr>
      <w:tr w:rsidR="005979E1" w:rsidRPr="005979E1" w14:paraId="37FA86F9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A69FA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sparag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7523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7.5 </w:t>
            </w:r>
          </w:p>
        </w:tc>
      </w:tr>
      <w:tr w:rsidR="005979E1" w:rsidRPr="005979E1" w14:paraId="3C257917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8CE55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Levuli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5E7B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7.6 </w:t>
            </w:r>
          </w:p>
        </w:tc>
      </w:tr>
      <w:tr w:rsidR="005979E1" w:rsidRPr="005979E1" w14:paraId="72BB40CE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32A1F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-Aminocyclopropane-1-carboxy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94AC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8.0 </w:t>
            </w:r>
          </w:p>
        </w:tc>
      </w:tr>
      <w:tr w:rsidR="005979E1" w:rsidRPr="005979E1" w14:paraId="76C8E146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21321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zela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9FF3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8.3 </w:t>
            </w:r>
          </w:p>
        </w:tc>
      </w:tr>
      <w:tr w:rsidR="005979E1" w:rsidRPr="005979E1" w14:paraId="79DC78A8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73CE2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2-tyros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66B8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8.7 </w:t>
            </w:r>
          </w:p>
        </w:tc>
      </w:tr>
      <w:tr w:rsidR="005979E1" w:rsidRPr="005979E1" w14:paraId="7087C369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DC0BE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_4-Methyl-2-oxopentan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E84E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8.7 </w:t>
            </w:r>
          </w:p>
        </w:tc>
      </w:tr>
      <w:tr w:rsidR="005979E1" w:rsidRPr="005979E1" w14:paraId="7267A667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09380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-Methyl-2-oxopentan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4ED2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8.7 </w:t>
            </w:r>
          </w:p>
        </w:tc>
      </w:tr>
      <w:tr w:rsidR="005979E1" w:rsidRPr="005979E1" w14:paraId="60E7F773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7AEA3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dip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685F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8.8 </w:t>
            </w:r>
          </w:p>
        </w:tc>
      </w:tr>
      <w:tr w:rsidR="005979E1" w:rsidRPr="005979E1" w14:paraId="2D75D749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CE90B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is-Aconit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24EA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9.1 </w:t>
            </w:r>
          </w:p>
        </w:tc>
      </w:tr>
      <w:tr w:rsidR="005979E1" w:rsidRPr="005979E1" w14:paraId="540A52C7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0E0CA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alicy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73FC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9.2 </w:t>
            </w:r>
          </w:p>
        </w:tc>
      </w:tr>
      <w:tr w:rsidR="005979E1" w:rsidRPr="005979E1" w14:paraId="7359E9E1" w14:textId="77777777" w:rsidTr="00917F2C">
        <w:trPr>
          <w:gridAfter w:val="1"/>
          <w:wAfter w:w="428" w:type="dxa"/>
          <w:trHeight w:val="552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67A08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amma-Linolenic acid (C18_3n-6,9,12c) OR alpha-Linolenic acid (C18_3n-3,6,9c) OR Gondoic acid (C20_1n-9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414D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9.5 </w:t>
            </w:r>
          </w:p>
        </w:tc>
      </w:tr>
      <w:tr w:rsidR="005979E1" w:rsidRPr="005979E1" w14:paraId="61C9E19D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64CF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-ketoglutama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2DA5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9.9 </w:t>
            </w:r>
          </w:p>
        </w:tc>
      </w:tr>
      <w:tr w:rsidR="005979E1" w:rsidRPr="005979E1" w14:paraId="1D886D4C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1399A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tearic acid (C18_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7C33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9.9 </w:t>
            </w:r>
          </w:p>
        </w:tc>
      </w:tr>
      <w:tr w:rsidR="005979E1" w:rsidRPr="005979E1" w14:paraId="09C1D0C4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5BC00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-Hydroxycinnam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191A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0.0 </w:t>
            </w:r>
          </w:p>
        </w:tc>
      </w:tr>
      <w:tr w:rsidR="005979E1" w:rsidRPr="005979E1" w14:paraId="3DF7AFA5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2AC44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Fuma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AE55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0.1 </w:t>
            </w:r>
          </w:p>
        </w:tc>
      </w:tr>
      <w:tr w:rsidR="005979E1" w:rsidRPr="005979E1" w14:paraId="7FF26C84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32B1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ethio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A3C4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0.5 </w:t>
            </w:r>
          </w:p>
        </w:tc>
      </w:tr>
      <w:tr w:rsidR="005979E1" w:rsidRPr="005979E1" w14:paraId="7F832A27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A0DC0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Histid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33B9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0.5 </w:t>
            </w:r>
          </w:p>
        </w:tc>
      </w:tr>
      <w:tr w:rsidR="005979E1" w:rsidRPr="005979E1" w14:paraId="0D14594E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51439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utres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CADE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1.0 </w:t>
            </w:r>
          </w:p>
        </w:tc>
      </w:tr>
      <w:tr w:rsidR="005979E1" w:rsidRPr="005979E1" w14:paraId="22148BFF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2B0B8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odecanoic acid (C12_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6334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1.1 </w:t>
            </w:r>
          </w:p>
        </w:tc>
      </w:tr>
      <w:tr w:rsidR="005979E1" w:rsidRPr="005979E1" w14:paraId="04C593AD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B81C4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-Heptadecenoic acid (C17_1n-8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04A9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1.2 </w:t>
            </w:r>
          </w:p>
        </w:tc>
      </w:tr>
      <w:tr w:rsidR="005979E1" w:rsidRPr="005979E1" w14:paraId="337F8D13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F03E1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-Heptadecenoic acid (C17_1n-7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92C5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1.2 </w:t>
            </w:r>
          </w:p>
        </w:tc>
      </w:tr>
      <w:tr w:rsidR="005979E1" w:rsidRPr="005979E1" w14:paraId="32E7150A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3CEF8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-Acetylglutam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DB5C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1.3 </w:t>
            </w:r>
          </w:p>
        </w:tc>
      </w:tr>
      <w:tr w:rsidR="005979E1" w:rsidRPr="005979E1" w14:paraId="7EEC5FD4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EF872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eta-Methylamino-alanine (BMA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291F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1.4 </w:t>
            </w:r>
          </w:p>
        </w:tc>
      </w:tr>
      <w:tr w:rsidR="005979E1" w:rsidRPr="005979E1" w14:paraId="7C72846B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5327D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rans-Vaccenic acid OR Oleic acid (C18_1n-9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C399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1.4 </w:t>
            </w:r>
          </w:p>
        </w:tc>
      </w:tr>
      <w:tr w:rsidR="005979E1" w:rsidRPr="005979E1" w14:paraId="7AC4DD38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EF3C8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alic acid peak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23AF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1.7 </w:t>
            </w:r>
          </w:p>
        </w:tc>
      </w:tr>
      <w:tr w:rsidR="005979E1" w:rsidRPr="005979E1" w14:paraId="5FE8564A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795DE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yste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4E79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1.9 </w:t>
            </w:r>
          </w:p>
        </w:tc>
      </w:tr>
      <w:tr w:rsidR="005979E1" w:rsidRPr="005979E1" w14:paraId="76A500D3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34905" w14:textId="0957D49C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,13-dimethyltetradecanoic acid  (C17_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337D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2.0 </w:t>
            </w:r>
          </w:p>
        </w:tc>
      </w:tr>
      <w:tr w:rsidR="005979E1" w:rsidRPr="005979E1" w14:paraId="3A9376CE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D8442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-Oxovale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AE39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2.2 </w:t>
            </w:r>
          </w:p>
        </w:tc>
      </w:tr>
      <w:tr w:rsidR="005979E1" w:rsidRPr="005979E1" w14:paraId="17FF2F9E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19C38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lastRenderedPageBreak/>
              <w:t>Heneicosanoic acid (C21_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F2F3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2.4 </w:t>
            </w:r>
          </w:p>
        </w:tc>
      </w:tr>
      <w:tr w:rsidR="005979E1" w:rsidRPr="005979E1" w14:paraId="56E0D63E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283FC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yruv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2E3E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2.6 </w:t>
            </w:r>
          </w:p>
        </w:tc>
      </w:tr>
      <w:tr w:rsidR="005979E1" w:rsidRPr="005979E1" w14:paraId="546BEC43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7DA93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utathi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E8E9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3.9 </w:t>
            </w:r>
          </w:p>
        </w:tc>
      </w:tr>
      <w:tr w:rsidR="005979E1" w:rsidRPr="005979E1" w14:paraId="760FA2D4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3BA54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almitelaidic acid (C16_1n-9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093F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3.9 </w:t>
            </w:r>
          </w:p>
        </w:tc>
      </w:tr>
      <w:tr w:rsidR="005979E1" w:rsidRPr="005979E1" w14:paraId="44191DCF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6A343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yristoleic acid (C14_1n-5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321C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4.0 </w:t>
            </w:r>
          </w:p>
        </w:tc>
      </w:tr>
      <w:tr w:rsidR="005979E1" w:rsidRPr="005979E1" w14:paraId="5C0D702A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6C89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L-3-Aminoisobuty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918C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4.6 </w:t>
            </w:r>
          </w:p>
        </w:tc>
      </w:tr>
      <w:tr w:rsidR="005979E1" w:rsidRPr="005979E1" w14:paraId="768C4CA5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4DFF7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6.2858 min (-)-O-Acetylmalic anhyd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BF01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5.0 </w:t>
            </w:r>
          </w:p>
        </w:tc>
      </w:tr>
      <w:tr w:rsidR="005979E1" w:rsidRPr="005979E1" w14:paraId="27905E88" w14:textId="77777777" w:rsidTr="00917F2C">
        <w:trPr>
          <w:gridAfter w:val="1"/>
          <w:wAfter w:w="428" w:type="dxa"/>
          <w:trHeight w:val="552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55A7C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onjugated linoleic acid (C18_2n-9,11c)OR Linoleic acid (C18_2n-6,9c) OR 10,12-octadecadienoic acid (C18_2n-10,12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53AF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5.6 </w:t>
            </w:r>
          </w:p>
        </w:tc>
      </w:tr>
      <w:tr w:rsidR="005979E1" w:rsidRPr="005979E1" w14:paraId="0AF49B4C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747EB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argaric acid (C17_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EB46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5.6 </w:t>
            </w:r>
          </w:p>
        </w:tc>
      </w:tr>
      <w:tr w:rsidR="005979E1" w:rsidRPr="005979E1" w14:paraId="0EE8E9F5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754B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rnith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B169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5.9 </w:t>
            </w:r>
          </w:p>
        </w:tc>
      </w:tr>
      <w:tr w:rsidR="005979E1" w:rsidRPr="005979E1" w14:paraId="2A7BAD62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40332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yring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4890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6.2 </w:t>
            </w:r>
          </w:p>
        </w:tc>
      </w:tr>
      <w:tr w:rsidR="005979E1" w:rsidRPr="005979E1" w14:paraId="4C73C138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73FBF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abam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769A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6.4 </w:t>
            </w:r>
          </w:p>
        </w:tc>
      </w:tr>
      <w:tr w:rsidR="005979E1" w:rsidRPr="005979E1" w14:paraId="5D4811EF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861EE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alo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A01C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6.4 </w:t>
            </w:r>
          </w:p>
        </w:tc>
      </w:tr>
      <w:tr w:rsidR="005979E1" w:rsidRPr="005979E1" w14:paraId="79B46918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4EDC5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uta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6047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7.4 </w:t>
            </w:r>
          </w:p>
        </w:tc>
      </w:tr>
      <w:tr w:rsidR="005979E1" w:rsidRPr="005979E1" w14:paraId="5CFE6EA8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0ADBD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ucci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F46A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7.5 </w:t>
            </w:r>
          </w:p>
        </w:tc>
      </w:tr>
      <w:tr w:rsidR="005979E1" w:rsidRPr="005979E1" w14:paraId="4A424FD9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80F74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yros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A89D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7.6 </w:t>
            </w:r>
          </w:p>
        </w:tc>
      </w:tr>
      <w:tr w:rsidR="005979E1" w:rsidRPr="005979E1" w14:paraId="4E77A453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E163D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ube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1D44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8.5 </w:t>
            </w:r>
          </w:p>
        </w:tc>
      </w:tr>
      <w:tr w:rsidR="005979E1" w:rsidRPr="005979E1" w14:paraId="4C1EE2BC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7F033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taco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AB86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8.8 </w:t>
            </w:r>
          </w:p>
        </w:tc>
      </w:tr>
      <w:tr w:rsidR="005979E1" w:rsidRPr="005979E1" w14:paraId="1E32FBB8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D22D6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yristic acid (C14_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42BC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9.2 </w:t>
            </w:r>
          </w:p>
        </w:tc>
      </w:tr>
      <w:tr w:rsidR="005979E1" w:rsidRPr="005979E1" w14:paraId="438A1852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F7805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xaloacet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17CF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9.5 </w:t>
            </w:r>
          </w:p>
        </w:tc>
      </w:tr>
      <w:tr w:rsidR="005979E1" w:rsidRPr="005979E1" w14:paraId="2751328D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3DD81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201(100) 117(89.6) 119(86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5DEE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5.1 </w:t>
            </w:r>
          </w:p>
        </w:tc>
      </w:tr>
      <w:tr w:rsidR="005979E1" w:rsidRPr="005979E1" w14:paraId="58330DB7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D22D0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091(100) 106(54.7) 105(21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6C5E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5.6 </w:t>
            </w:r>
          </w:p>
        </w:tc>
      </w:tr>
      <w:tr w:rsidR="005979E1" w:rsidRPr="005979E1" w14:paraId="72A32D9F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20ED5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112(100) 84(26.4) 41(9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C3B1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6.5 </w:t>
            </w:r>
          </w:p>
        </w:tc>
      </w:tr>
      <w:tr w:rsidR="005979E1" w:rsidRPr="005979E1" w14:paraId="16448580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A222C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127(100) 159(49.8) 59(48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E419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7.4 </w:t>
            </w:r>
          </w:p>
        </w:tc>
      </w:tr>
      <w:tr w:rsidR="005979E1" w:rsidRPr="005979E1" w14:paraId="392CE89C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24110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119(100)  91(99.3) 120(88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DA2F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8.1 </w:t>
            </w:r>
          </w:p>
        </w:tc>
      </w:tr>
      <w:tr w:rsidR="005979E1" w:rsidRPr="005979E1" w14:paraId="14C1C809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4709C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070(100) 182(88.0) 113(7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BA8E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8.8 </w:t>
            </w:r>
          </w:p>
        </w:tc>
      </w:tr>
      <w:tr w:rsidR="005979E1" w:rsidRPr="005979E1" w14:paraId="7880E045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3AADA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128(100) 42(11.1) 129(7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6622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9.1 </w:t>
            </w:r>
          </w:p>
        </w:tc>
      </w:tr>
      <w:tr w:rsidR="005979E1" w:rsidRPr="005979E1" w14:paraId="703E0E2E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8A092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115(100) 118(95.4) 86(69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AAEC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9.5 </w:t>
            </w:r>
          </w:p>
        </w:tc>
      </w:tr>
      <w:tr w:rsidR="005979E1" w:rsidRPr="005979E1" w14:paraId="53F217AA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2E184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071(100) 57(94.4) 85(72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4085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1.7 </w:t>
            </w:r>
          </w:p>
        </w:tc>
      </w:tr>
      <w:tr w:rsidR="005979E1" w:rsidRPr="005979E1" w14:paraId="53F37E5A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2BD70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144(100)  88(51.5) 115(46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1BA5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1.8 </w:t>
            </w:r>
          </w:p>
        </w:tc>
      </w:tr>
      <w:tr w:rsidR="005979E1" w:rsidRPr="005979E1" w14:paraId="15EC1E05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334D0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115(100) 101(38.0) 55(33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DB8B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1.9 </w:t>
            </w:r>
          </w:p>
        </w:tc>
      </w:tr>
      <w:tr w:rsidR="005979E1" w:rsidRPr="005979E1" w14:paraId="06FCA987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853FA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127(100) 143(34.9) 101(3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4D19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2.0 </w:t>
            </w:r>
          </w:p>
        </w:tc>
      </w:tr>
      <w:tr w:rsidR="005979E1" w:rsidRPr="005979E1" w14:paraId="2F872515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53AC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128(100) 42(0.90) 129(0.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A6BA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2.2 </w:t>
            </w:r>
          </w:p>
        </w:tc>
      </w:tr>
      <w:tr w:rsidR="005979E1" w:rsidRPr="005979E1" w14:paraId="5177E2FC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665AD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129(100) 157(62.8) 97(29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8FE5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2.4 </w:t>
            </w:r>
          </w:p>
        </w:tc>
      </w:tr>
      <w:tr w:rsidR="005979E1" w:rsidRPr="005979E1" w14:paraId="4064FE57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BD07C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115(100) 100(70.4) 56(60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22C7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3.1 </w:t>
            </w:r>
          </w:p>
        </w:tc>
      </w:tr>
      <w:tr w:rsidR="005979E1" w:rsidRPr="005979E1" w14:paraId="53F65540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E2578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102(100) 70(69.2) 128(43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72F0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4.1 </w:t>
            </w:r>
          </w:p>
        </w:tc>
      </w:tr>
      <w:tr w:rsidR="005979E1" w:rsidRPr="005979E1" w14:paraId="437AEB99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16007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074(100) 46(21.3) 59(0.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B5F8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4.4 </w:t>
            </w:r>
          </w:p>
        </w:tc>
      </w:tr>
      <w:tr w:rsidR="005979E1" w:rsidRPr="005979E1" w14:paraId="2A82DECA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D13D6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130(100) 70(47.4) 98(19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EEFA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4.5 </w:t>
            </w:r>
          </w:p>
        </w:tc>
      </w:tr>
      <w:tr w:rsidR="005979E1" w:rsidRPr="005979E1" w14:paraId="25370645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9A96C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125(100) 184(90.5) 96(54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7D5B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5.7 </w:t>
            </w:r>
          </w:p>
        </w:tc>
      </w:tr>
      <w:tr w:rsidR="005979E1" w:rsidRPr="005979E1" w14:paraId="377B2A94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8426F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126(100) 127(46.7) 59(3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6D19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5.8 </w:t>
            </w:r>
          </w:p>
        </w:tc>
      </w:tr>
      <w:tr w:rsidR="005979E1" w:rsidRPr="005979E1" w14:paraId="1CE2E157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D4915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113(100) 85(48.1) 59(2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71E2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6.5 </w:t>
            </w:r>
          </w:p>
        </w:tc>
      </w:tr>
      <w:tr w:rsidR="005979E1" w:rsidRPr="005979E1" w14:paraId="6DA1ECEF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B925C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071(100) 57(92.3) 43(75.3) (split peak 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9F66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8.2 </w:t>
            </w:r>
          </w:p>
        </w:tc>
      </w:tr>
      <w:tr w:rsidR="005979E1" w:rsidRPr="005979E1" w14:paraId="63B61435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B87B4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144(100) 88(66.2) 70(62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0065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8.4 </w:t>
            </w:r>
          </w:p>
        </w:tc>
      </w:tr>
      <w:tr w:rsidR="005979E1" w:rsidRPr="005979E1" w14:paraId="7A96D438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21649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lastRenderedPageBreak/>
              <w:t>Unknown  113(100) 85(48.8) 114(2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D0FA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9.0 </w:t>
            </w:r>
          </w:p>
        </w:tc>
      </w:tr>
      <w:tr w:rsidR="005979E1" w:rsidRPr="005979E1" w14:paraId="0E72A53F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85A8A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128(100) 129(0.71) 42(0.6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0CB7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9.6 </w:t>
            </w:r>
          </w:p>
        </w:tc>
      </w:tr>
      <w:tr w:rsidR="005979E1" w:rsidRPr="005979E1" w14:paraId="4F70AF1C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A106A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202(100) 158(43.9) 114(24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AAFE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0.7 </w:t>
            </w:r>
          </w:p>
        </w:tc>
      </w:tr>
      <w:tr w:rsidR="005979E1" w:rsidRPr="005979E1" w14:paraId="25AAC847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AA109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102(100) 58(0.86) 59(0.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A446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1.4 </w:t>
            </w:r>
          </w:p>
        </w:tc>
      </w:tr>
      <w:tr w:rsidR="005979E1" w:rsidRPr="005979E1" w14:paraId="3BFA6D42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2423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249(100) 57(31.8) 264(22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0C1C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2.2 </w:t>
            </w:r>
          </w:p>
        </w:tc>
      </w:tr>
      <w:tr w:rsidR="005979E1" w:rsidRPr="005979E1" w14:paraId="68AA89DA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E43B6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074(100) 87(68.8) 55(33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6294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2.8 </w:t>
            </w:r>
          </w:p>
        </w:tc>
      </w:tr>
      <w:tr w:rsidR="005979E1" w:rsidRPr="005979E1" w14:paraId="11052B5B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751F9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091(100) 92(23.6) 120(2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BF3D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2.9 </w:t>
            </w:r>
          </w:p>
        </w:tc>
      </w:tr>
      <w:tr w:rsidR="005979E1" w:rsidRPr="005979E1" w14:paraId="189FCF6C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CEB46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128(100) 139(21.1) 42(19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8C29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3.4 </w:t>
            </w:r>
          </w:p>
        </w:tc>
      </w:tr>
      <w:tr w:rsidR="005979E1" w:rsidRPr="005979E1" w14:paraId="5B2012A7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5237F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101(100) 119(80.5) 74(35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A0FF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3.5 </w:t>
            </w:r>
          </w:p>
        </w:tc>
      </w:tr>
      <w:tr w:rsidR="005979E1" w:rsidRPr="005979E1" w14:paraId="530945BA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87D77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091(100) 134(81.6) 65(16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252F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4.6 </w:t>
            </w:r>
          </w:p>
        </w:tc>
      </w:tr>
      <w:tr w:rsidR="005979E1" w:rsidRPr="005979E1" w14:paraId="3FF50D60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4DF9E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166(100) 139(94.5) 111(42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6B38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4.6 </w:t>
            </w:r>
          </w:p>
        </w:tc>
      </w:tr>
      <w:tr w:rsidR="005979E1" w:rsidRPr="005979E1" w14:paraId="1E9A6ABD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EE109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252(100) 296(84.8) 236(47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E2D8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4.9 </w:t>
            </w:r>
          </w:p>
        </w:tc>
      </w:tr>
      <w:tr w:rsidR="005979E1" w:rsidRPr="005979E1" w14:paraId="3DC9B13F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FD8836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091(100) 43(80.7) 57(75.1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5842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5.9 </w:t>
            </w:r>
          </w:p>
        </w:tc>
      </w:tr>
      <w:tr w:rsidR="005979E1" w:rsidRPr="005979E1" w14:paraId="7F3CF44F" w14:textId="77777777" w:rsidTr="00917F2C">
        <w:trPr>
          <w:gridAfter w:val="1"/>
          <w:wAfter w:w="428" w:type="dxa"/>
          <w:trHeight w:val="276"/>
        </w:trPr>
        <w:tc>
          <w:tcPr>
            <w:tcW w:w="7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18C7C" w14:textId="77777777" w:rsidR="005979E1" w:rsidRPr="0041327F" w:rsidRDefault="005979E1" w:rsidP="00917F2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nknown  074(100) 87(69.0) 43(32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75FA4" w14:textId="77777777" w:rsidR="005979E1" w:rsidRPr="0041327F" w:rsidRDefault="005979E1" w:rsidP="00917F2C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1327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6.1 </w:t>
            </w:r>
          </w:p>
        </w:tc>
      </w:tr>
    </w:tbl>
    <w:p w14:paraId="48EDE5F6" w14:textId="607583D1" w:rsidR="005979E1" w:rsidRDefault="005979E1">
      <w:pPr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5979E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CV: Coefficient of variation</w:t>
      </w:r>
    </w:p>
    <w:p w14:paraId="64A77DD2" w14:textId="77777777" w:rsidR="008A14BD" w:rsidRDefault="008A14BD">
      <w:pPr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</w:p>
    <w:p w14:paraId="0554ADCA" w14:textId="77777777" w:rsidR="008A14BD" w:rsidRDefault="008A14BD">
      <w:pPr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</w:p>
    <w:p w14:paraId="03E2B686" w14:textId="417F47F7" w:rsidR="008A14BD" w:rsidRPr="005979E1" w:rsidRDefault="008A14BD">
      <w:pP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9E5B11">
        <w:rPr>
          <w:noProof/>
          <w:szCs w:val="21"/>
          <w:lang w:val="en-PH" w:eastAsia="en-PH"/>
        </w:rPr>
        <w:drawing>
          <wp:inline distT="0" distB="0" distL="0" distR="0" wp14:anchorId="4AF8AFD6" wp14:editId="417E8E2B">
            <wp:extent cx="5168833" cy="1887220"/>
            <wp:effectExtent l="0" t="0" r="0" b="0"/>
            <wp:docPr id="5" name="图片 5" descr="图片包含 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包含 日程表&#10;&#10;描述已自动生成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79" r="25747"/>
                    <a:stretch/>
                  </pic:blipFill>
                  <pic:spPr bwMode="auto">
                    <a:xfrm>
                      <a:off x="0" y="0"/>
                      <a:ext cx="5211957" cy="19029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r w:rsidRPr="006F74F3">
        <w:rPr>
          <w:rFonts w:ascii="Times New Roman" w:hAnsi="Times New Roman" w:cs="Times New Roman"/>
          <w:b/>
          <w:bCs/>
          <w:szCs w:val="21"/>
        </w:rPr>
        <w:t>Supplementary Figure 1. Representative total ion chromatogram (TIC) of ICP hair metabolome.</w:t>
      </w:r>
      <w:bookmarkEnd w:id="0"/>
    </w:p>
    <w:sectPr w:rsidR="008A14BD" w:rsidRPr="005979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EBE543" w14:textId="77777777" w:rsidR="00E52340" w:rsidRDefault="00E52340" w:rsidP="00DB6A60">
      <w:r>
        <w:separator/>
      </w:r>
    </w:p>
  </w:endnote>
  <w:endnote w:type="continuationSeparator" w:id="0">
    <w:p w14:paraId="20C46E17" w14:textId="77777777" w:rsidR="00E52340" w:rsidRDefault="00E52340" w:rsidP="00DB6A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B4E5E2" w14:textId="77777777" w:rsidR="00E52340" w:rsidRDefault="00E52340" w:rsidP="00DB6A60">
      <w:r>
        <w:separator/>
      </w:r>
    </w:p>
  </w:footnote>
  <w:footnote w:type="continuationSeparator" w:id="0">
    <w:p w14:paraId="0B59F304" w14:textId="77777777" w:rsidR="00E52340" w:rsidRDefault="00E52340" w:rsidP="00DB6A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wMDA1MTC0NDMxNzJT0lEKTi0uzszPAykwqgUAB3ImKSwAAAA="/>
    <w:docVar w:name="commondata" w:val="eyJoZGlkIjoiMmYyOTMwZTNjMzNlMjMxOTFlNmI2N2JjZjIwYzVjMDIifQ=="/>
  </w:docVars>
  <w:rsids>
    <w:rsidRoot w:val="00DC4398"/>
    <w:rsid w:val="00002440"/>
    <w:rsid w:val="0002702D"/>
    <w:rsid w:val="00042324"/>
    <w:rsid w:val="000A146A"/>
    <w:rsid w:val="0010353C"/>
    <w:rsid w:val="00233F05"/>
    <w:rsid w:val="00282E2B"/>
    <w:rsid w:val="003E7675"/>
    <w:rsid w:val="003F42F0"/>
    <w:rsid w:val="00553608"/>
    <w:rsid w:val="005979E1"/>
    <w:rsid w:val="006F3E54"/>
    <w:rsid w:val="006F74F3"/>
    <w:rsid w:val="00765A73"/>
    <w:rsid w:val="0078082B"/>
    <w:rsid w:val="00832CE4"/>
    <w:rsid w:val="0086683E"/>
    <w:rsid w:val="008A14BD"/>
    <w:rsid w:val="0090347A"/>
    <w:rsid w:val="00A1563E"/>
    <w:rsid w:val="00A67122"/>
    <w:rsid w:val="00B8351D"/>
    <w:rsid w:val="00CF656C"/>
    <w:rsid w:val="00D3515C"/>
    <w:rsid w:val="00D77323"/>
    <w:rsid w:val="00DB6A60"/>
    <w:rsid w:val="00DC4398"/>
    <w:rsid w:val="00E017AC"/>
    <w:rsid w:val="00E52340"/>
    <w:rsid w:val="36D62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EECE91"/>
  <w15:docId w15:val="{D7FA3CDC-8C29-4219-868B-30333548A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99"/>
    <w:qFormat/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Revision">
    <w:name w:val="Revision"/>
    <w:hidden/>
    <w:uiPriority w:val="99"/>
    <w:unhideWhenUsed/>
    <w:rsid w:val="00DB6A60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1E4B50-4AD5-49A3-8F1B-00B3A8D8C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5</Pages>
  <Words>3437</Words>
  <Characters>19592</Characters>
  <Application>Microsoft Office Word</Application>
  <DocSecurity>0</DocSecurity>
  <Lines>163</Lines>
  <Paragraphs>45</Paragraphs>
  <ScaleCrop>false</ScaleCrop>
  <Company/>
  <LinksUpToDate>false</LinksUpToDate>
  <CharactersWithSpaces>22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Morgan</dc:creator>
  <cp:lastModifiedBy>Kim Final Deliverables</cp:lastModifiedBy>
  <cp:revision>24</cp:revision>
  <dcterms:created xsi:type="dcterms:W3CDTF">2020-06-16T21:20:00Z</dcterms:created>
  <dcterms:modified xsi:type="dcterms:W3CDTF">2024-01-03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E50239032AD488394AE41368B45E1CB</vt:lpwstr>
  </property>
</Properties>
</file>